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D2D830" w14:textId="4B7B4DE6" w:rsidR="00931B15" w:rsidRPr="00C61B61" w:rsidRDefault="00931B15">
      <w:pPr>
        <w:rPr>
          <w:rFonts w:ascii="Times New Roman" w:hAnsi="Times New Roman" w:cs="Times New Roman"/>
          <w:sz w:val="22"/>
          <w:szCs w:val="22"/>
        </w:rPr>
      </w:pPr>
      <w:r w:rsidRPr="00C61B61">
        <w:rPr>
          <w:rFonts w:ascii="Times New Roman" w:hAnsi="Times New Roman" w:cs="Times New Roman"/>
          <w:sz w:val="22"/>
          <w:szCs w:val="22"/>
        </w:rPr>
        <w:t>1</w:t>
      </w:r>
    </w:p>
    <w:p w14:paraId="614E2A83" w14:textId="124D8EB0" w:rsidR="00986010" w:rsidRPr="00C61B61" w:rsidRDefault="0080577A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(</w:t>
      </w:r>
      <w:r w:rsidR="00931B15" w:rsidRPr="00C61B61">
        <w:rPr>
          <w:rFonts w:ascii="Times New Roman" w:hAnsi="Times New Roman" w:cs="Times New Roman"/>
          <w:sz w:val="22"/>
          <w:szCs w:val="22"/>
        </w:rPr>
        <w:t>Online OR web* OR internet OR mobile* OR smartphone*</w:t>
      </w:r>
      <w:r w:rsidR="00986010" w:rsidRPr="00C61B61">
        <w:rPr>
          <w:rFonts w:ascii="Times New Roman" w:hAnsi="Times New Roman" w:cs="Times New Roman"/>
          <w:sz w:val="22"/>
          <w:szCs w:val="22"/>
        </w:rPr>
        <w:t xml:space="preserve"> OR</w:t>
      </w:r>
      <w:r w:rsidR="00931B15" w:rsidRPr="00C61B61">
        <w:rPr>
          <w:rFonts w:ascii="Times New Roman" w:hAnsi="Times New Roman" w:cs="Times New Roman"/>
          <w:sz w:val="22"/>
          <w:szCs w:val="22"/>
        </w:rPr>
        <w:t xml:space="preserve"> e-health OR m</w:t>
      </w:r>
      <w:r w:rsidR="00EB67A9" w:rsidRPr="00C61B61">
        <w:rPr>
          <w:rFonts w:ascii="Times New Roman" w:hAnsi="Times New Roman" w:cs="Times New Roman"/>
          <w:sz w:val="22"/>
          <w:szCs w:val="22"/>
        </w:rPr>
        <w:t>-</w:t>
      </w:r>
      <w:r w:rsidR="00931B15" w:rsidRPr="00C61B61">
        <w:rPr>
          <w:rFonts w:ascii="Times New Roman" w:hAnsi="Times New Roman" w:cs="Times New Roman"/>
          <w:sz w:val="22"/>
          <w:szCs w:val="22"/>
        </w:rPr>
        <w:t xml:space="preserve">health OR </w:t>
      </w:r>
      <w:r w:rsidR="00BB32B3" w:rsidRPr="00C61B61">
        <w:rPr>
          <w:rFonts w:ascii="Times New Roman" w:hAnsi="Times New Roman" w:cs="Times New Roman"/>
          <w:sz w:val="22"/>
          <w:szCs w:val="22"/>
        </w:rPr>
        <w:t>“</w:t>
      </w:r>
      <w:r w:rsidR="00931B15" w:rsidRPr="00C61B61">
        <w:rPr>
          <w:rFonts w:ascii="Times New Roman" w:hAnsi="Times New Roman" w:cs="Times New Roman"/>
          <w:sz w:val="22"/>
          <w:szCs w:val="22"/>
        </w:rPr>
        <w:t>electronic health</w:t>
      </w:r>
      <w:r w:rsidR="00BB32B3" w:rsidRPr="00C61B61">
        <w:rPr>
          <w:rFonts w:ascii="Times New Roman" w:hAnsi="Times New Roman" w:cs="Times New Roman"/>
          <w:sz w:val="22"/>
          <w:szCs w:val="22"/>
        </w:rPr>
        <w:t>”</w:t>
      </w:r>
      <w:r w:rsidR="00931B15" w:rsidRPr="00C61B61">
        <w:rPr>
          <w:rFonts w:ascii="Times New Roman" w:hAnsi="Times New Roman" w:cs="Times New Roman"/>
          <w:sz w:val="22"/>
          <w:szCs w:val="22"/>
        </w:rPr>
        <w:t xml:space="preserve"> OR telemedicine</w:t>
      </w:r>
      <w:r>
        <w:rPr>
          <w:rFonts w:ascii="Times New Roman" w:hAnsi="Times New Roman" w:cs="Times New Roman"/>
          <w:sz w:val="22"/>
          <w:szCs w:val="22"/>
        </w:rPr>
        <w:t>)</w:t>
      </w:r>
      <w:r w:rsidR="00931B15" w:rsidRPr="00C61B61">
        <w:rPr>
          <w:rFonts w:ascii="Times New Roman" w:hAnsi="Times New Roman" w:cs="Times New Roman"/>
          <w:sz w:val="22"/>
          <w:szCs w:val="22"/>
        </w:rPr>
        <w:t xml:space="preserve"> AND </w:t>
      </w:r>
      <w:r>
        <w:rPr>
          <w:rFonts w:ascii="Times New Roman" w:hAnsi="Times New Roman" w:cs="Times New Roman"/>
          <w:sz w:val="22"/>
          <w:szCs w:val="22"/>
        </w:rPr>
        <w:t>(</w:t>
      </w:r>
      <w:r w:rsidR="00931B15" w:rsidRPr="00C61B61">
        <w:rPr>
          <w:rFonts w:ascii="Times New Roman" w:hAnsi="Times New Roman" w:cs="Times New Roman"/>
          <w:sz w:val="22"/>
          <w:szCs w:val="22"/>
        </w:rPr>
        <w:t xml:space="preserve">intervention* OR program* OR technique* OR </w:t>
      </w:r>
      <w:r w:rsidR="00BB32B3" w:rsidRPr="00C61B61">
        <w:rPr>
          <w:rFonts w:ascii="Times New Roman" w:hAnsi="Times New Roman" w:cs="Times New Roman"/>
          <w:sz w:val="22"/>
          <w:szCs w:val="22"/>
        </w:rPr>
        <w:t>“</w:t>
      </w:r>
      <w:proofErr w:type="spellStart"/>
      <w:r w:rsidR="00931B15" w:rsidRPr="00C61B61">
        <w:rPr>
          <w:rFonts w:ascii="Times New Roman" w:hAnsi="Times New Roman" w:cs="Times New Roman"/>
          <w:sz w:val="22"/>
          <w:szCs w:val="22"/>
        </w:rPr>
        <w:t>behavio</w:t>
      </w:r>
      <w:proofErr w:type="spellEnd"/>
      <w:r w:rsidR="00E464DA" w:rsidRPr="00C61B61">
        <w:rPr>
          <w:rFonts w:ascii="Times New Roman" w:hAnsi="Times New Roman" w:cs="Times New Roman"/>
          <w:sz w:val="22"/>
          <w:szCs w:val="22"/>
        </w:rPr>
        <w:t>*</w:t>
      </w:r>
      <w:r w:rsidR="00931B15" w:rsidRPr="00C61B61">
        <w:rPr>
          <w:rFonts w:ascii="Times New Roman" w:hAnsi="Times New Roman" w:cs="Times New Roman"/>
          <w:sz w:val="22"/>
          <w:szCs w:val="22"/>
        </w:rPr>
        <w:t xml:space="preserve"> change*</w:t>
      </w:r>
      <w:r w:rsidR="00BB32B3" w:rsidRPr="00C61B61">
        <w:rPr>
          <w:rFonts w:ascii="Times New Roman" w:hAnsi="Times New Roman" w:cs="Times New Roman"/>
          <w:sz w:val="22"/>
          <w:szCs w:val="22"/>
        </w:rPr>
        <w:t>”</w:t>
      </w:r>
      <w:r w:rsidR="00931B15" w:rsidRPr="00C61B61">
        <w:rPr>
          <w:rFonts w:ascii="Times New Roman" w:hAnsi="Times New Roman" w:cs="Times New Roman"/>
          <w:sz w:val="22"/>
          <w:szCs w:val="22"/>
        </w:rPr>
        <w:t xml:space="preserve"> OR </w:t>
      </w:r>
      <w:proofErr w:type="spellStart"/>
      <w:r w:rsidR="00931B15" w:rsidRPr="00C61B61">
        <w:rPr>
          <w:rFonts w:ascii="Times New Roman" w:hAnsi="Times New Roman" w:cs="Times New Roman"/>
          <w:sz w:val="22"/>
          <w:szCs w:val="22"/>
        </w:rPr>
        <w:t>bct</w:t>
      </w:r>
      <w:proofErr w:type="spellEnd"/>
      <w:r w:rsidR="00931B15" w:rsidRPr="00C61B61">
        <w:rPr>
          <w:rFonts w:ascii="Times New Roman" w:hAnsi="Times New Roman" w:cs="Times New Roman"/>
          <w:sz w:val="22"/>
          <w:szCs w:val="22"/>
        </w:rPr>
        <w:t xml:space="preserve"> OR treatment* OR pathway* OR </w:t>
      </w:r>
      <w:proofErr w:type="spellStart"/>
      <w:r w:rsidR="00931B15" w:rsidRPr="00C61B61">
        <w:rPr>
          <w:rFonts w:ascii="Times New Roman" w:hAnsi="Times New Roman" w:cs="Times New Roman"/>
          <w:sz w:val="22"/>
          <w:szCs w:val="22"/>
        </w:rPr>
        <w:t>therap</w:t>
      </w:r>
      <w:proofErr w:type="spellEnd"/>
      <w:r w:rsidR="00931B15" w:rsidRPr="00C61B61">
        <w:rPr>
          <w:rFonts w:ascii="Times New Roman" w:hAnsi="Times New Roman" w:cs="Times New Roman"/>
          <w:sz w:val="22"/>
          <w:szCs w:val="22"/>
        </w:rPr>
        <w:t>*</w:t>
      </w:r>
      <w:r>
        <w:rPr>
          <w:rFonts w:ascii="Times New Roman" w:hAnsi="Times New Roman" w:cs="Times New Roman"/>
          <w:sz w:val="22"/>
          <w:szCs w:val="22"/>
        </w:rPr>
        <w:t>)</w:t>
      </w:r>
      <w:r w:rsidR="00931B15" w:rsidRPr="00C61B61">
        <w:rPr>
          <w:rFonts w:ascii="Times New Roman" w:hAnsi="Times New Roman" w:cs="Times New Roman"/>
          <w:sz w:val="22"/>
          <w:szCs w:val="22"/>
        </w:rPr>
        <w:t xml:space="preserve"> AND </w:t>
      </w:r>
      <w:r>
        <w:rPr>
          <w:rFonts w:ascii="Times New Roman" w:hAnsi="Times New Roman" w:cs="Times New Roman"/>
          <w:sz w:val="22"/>
          <w:szCs w:val="22"/>
        </w:rPr>
        <w:t>(</w:t>
      </w:r>
      <w:r w:rsidR="003B2D50" w:rsidRPr="00C61B61">
        <w:rPr>
          <w:rFonts w:ascii="Times New Roman" w:hAnsi="Times New Roman" w:cs="Times New Roman"/>
          <w:sz w:val="22"/>
          <w:szCs w:val="22"/>
        </w:rPr>
        <w:t xml:space="preserve">alcohol </w:t>
      </w:r>
      <w:r w:rsidR="00986010" w:rsidRPr="00C61B61">
        <w:rPr>
          <w:rFonts w:ascii="Times New Roman" w:hAnsi="Times New Roman" w:cs="Times New Roman"/>
          <w:sz w:val="22"/>
          <w:szCs w:val="22"/>
        </w:rPr>
        <w:t xml:space="preserve">OR ethanol AND hazardous OR harmful OR </w:t>
      </w:r>
      <w:proofErr w:type="spellStart"/>
      <w:r w:rsidR="00986010" w:rsidRPr="00C61B61">
        <w:rPr>
          <w:rFonts w:ascii="Times New Roman" w:hAnsi="Times New Roman" w:cs="Times New Roman"/>
          <w:sz w:val="22"/>
          <w:szCs w:val="22"/>
        </w:rPr>
        <w:t>bing</w:t>
      </w:r>
      <w:proofErr w:type="spellEnd"/>
      <w:r w:rsidR="00986010" w:rsidRPr="00C61B61">
        <w:rPr>
          <w:rFonts w:ascii="Times New Roman" w:hAnsi="Times New Roman" w:cs="Times New Roman"/>
          <w:sz w:val="22"/>
          <w:szCs w:val="22"/>
        </w:rPr>
        <w:t>*</w:t>
      </w:r>
      <w:r>
        <w:rPr>
          <w:rFonts w:ascii="Times New Roman" w:hAnsi="Times New Roman" w:cs="Times New Roman"/>
          <w:sz w:val="22"/>
          <w:szCs w:val="22"/>
        </w:rPr>
        <w:t>)</w:t>
      </w:r>
    </w:p>
    <w:p w14:paraId="4B6D33B5" w14:textId="376582EB" w:rsidR="00931B15" w:rsidRPr="00C61B61" w:rsidRDefault="00931B15">
      <w:pPr>
        <w:rPr>
          <w:rFonts w:ascii="Times New Roman" w:hAnsi="Times New Roman" w:cs="Times New Roman"/>
          <w:sz w:val="22"/>
          <w:szCs w:val="22"/>
        </w:rPr>
      </w:pPr>
    </w:p>
    <w:p w14:paraId="6FA7D899" w14:textId="77777777" w:rsidR="00931B15" w:rsidRPr="00C61B61" w:rsidRDefault="00931B15">
      <w:pPr>
        <w:rPr>
          <w:rFonts w:ascii="Times New Roman" w:hAnsi="Times New Roman" w:cs="Times New Roman"/>
          <w:sz w:val="22"/>
          <w:szCs w:val="22"/>
        </w:rPr>
      </w:pPr>
      <w:r w:rsidRPr="00C61B61">
        <w:rPr>
          <w:rFonts w:ascii="Times New Roman" w:hAnsi="Times New Roman" w:cs="Times New Roman"/>
          <w:sz w:val="22"/>
          <w:szCs w:val="22"/>
        </w:rPr>
        <w:t>2</w:t>
      </w:r>
    </w:p>
    <w:p w14:paraId="1A8F22F1" w14:textId="5E27A918" w:rsidR="00986010" w:rsidRPr="00C61B61" w:rsidRDefault="0080577A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(</w:t>
      </w:r>
      <w:r w:rsidR="00E464DA" w:rsidRPr="00C61B61">
        <w:rPr>
          <w:rFonts w:ascii="Times New Roman" w:hAnsi="Times New Roman" w:cs="Times New Roman"/>
          <w:sz w:val="22"/>
          <w:szCs w:val="22"/>
        </w:rPr>
        <w:t>Online OR web* OR internet OR mobile* OR smartphone* OR e-health OR m-health OR “electronic health” OR telemedicine</w:t>
      </w:r>
      <w:r>
        <w:rPr>
          <w:rFonts w:ascii="Times New Roman" w:hAnsi="Times New Roman" w:cs="Times New Roman"/>
          <w:sz w:val="22"/>
          <w:szCs w:val="22"/>
        </w:rPr>
        <w:t>)</w:t>
      </w:r>
      <w:r w:rsidR="00E464DA" w:rsidRPr="00C61B61">
        <w:rPr>
          <w:rFonts w:ascii="Times New Roman" w:hAnsi="Times New Roman" w:cs="Times New Roman"/>
          <w:sz w:val="22"/>
          <w:szCs w:val="22"/>
        </w:rPr>
        <w:t xml:space="preserve"> AND </w:t>
      </w:r>
      <w:r>
        <w:rPr>
          <w:rFonts w:ascii="Times New Roman" w:hAnsi="Times New Roman" w:cs="Times New Roman"/>
          <w:sz w:val="22"/>
          <w:szCs w:val="22"/>
        </w:rPr>
        <w:t>(</w:t>
      </w:r>
      <w:r w:rsidR="00E464DA" w:rsidRPr="00C61B61">
        <w:rPr>
          <w:rFonts w:ascii="Times New Roman" w:hAnsi="Times New Roman" w:cs="Times New Roman"/>
          <w:sz w:val="22"/>
          <w:szCs w:val="22"/>
        </w:rPr>
        <w:t>intervention* OR program* OR technique* OR “</w:t>
      </w:r>
      <w:proofErr w:type="spellStart"/>
      <w:r w:rsidR="00E464DA" w:rsidRPr="00C61B61">
        <w:rPr>
          <w:rFonts w:ascii="Times New Roman" w:hAnsi="Times New Roman" w:cs="Times New Roman"/>
          <w:sz w:val="22"/>
          <w:szCs w:val="22"/>
        </w:rPr>
        <w:t>behavio</w:t>
      </w:r>
      <w:proofErr w:type="spellEnd"/>
      <w:r w:rsidR="00E464DA" w:rsidRPr="00C61B61">
        <w:rPr>
          <w:rFonts w:ascii="Times New Roman" w:hAnsi="Times New Roman" w:cs="Times New Roman"/>
          <w:sz w:val="22"/>
          <w:szCs w:val="22"/>
        </w:rPr>
        <w:t xml:space="preserve">* change*” OR </w:t>
      </w:r>
      <w:proofErr w:type="spellStart"/>
      <w:r w:rsidR="00E464DA" w:rsidRPr="00C61B61">
        <w:rPr>
          <w:rFonts w:ascii="Times New Roman" w:hAnsi="Times New Roman" w:cs="Times New Roman"/>
          <w:sz w:val="22"/>
          <w:szCs w:val="22"/>
        </w:rPr>
        <w:t>bct</w:t>
      </w:r>
      <w:proofErr w:type="spellEnd"/>
      <w:r w:rsidR="00E464DA" w:rsidRPr="00C61B61">
        <w:rPr>
          <w:rFonts w:ascii="Times New Roman" w:hAnsi="Times New Roman" w:cs="Times New Roman"/>
          <w:sz w:val="22"/>
          <w:szCs w:val="22"/>
        </w:rPr>
        <w:t xml:space="preserve"> OR treatment* OR pathway* OR </w:t>
      </w:r>
      <w:proofErr w:type="spellStart"/>
      <w:r w:rsidR="00E464DA" w:rsidRPr="00C61B61">
        <w:rPr>
          <w:rFonts w:ascii="Times New Roman" w:hAnsi="Times New Roman" w:cs="Times New Roman"/>
          <w:sz w:val="22"/>
          <w:szCs w:val="22"/>
        </w:rPr>
        <w:t>therap</w:t>
      </w:r>
      <w:proofErr w:type="spellEnd"/>
      <w:r w:rsidR="00E464DA" w:rsidRPr="00C61B61">
        <w:rPr>
          <w:rFonts w:ascii="Times New Roman" w:hAnsi="Times New Roman" w:cs="Times New Roman"/>
          <w:sz w:val="22"/>
          <w:szCs w:val="22"/>
        </w:rPr>
        <w:t>*</w:t>
      </w:r>
      <w:r>
        <w:rPr>
          <w:rFonts w:ascii="Times New Roman" w:hAnsi="Times New Roman" w:cs="Times New Roman"/>
          <w:sz w:val="22"/>
          <w:szCs w:val="22"/>
        </w:rPr>
        <w:t>)</w:t>
      </w:r>
      <w:r w:rsidR="00E464DA" w:rsidRPr="00C61B61">
        <w:rPr>
          <w:rFonts w:ascii="Times New Roman" w:hAnsi="Times New Roman" w:cs="Times New Roman"/>
          <w:sz w:val="22"/>
          <w:szCs w:val="22"/>
        </w:rPr>
        <w:t xml:space="preserve"> </w:t>
      </w:r>
      <w:r w:rsidR="00931B15" w:rsidRPr="00C61B61">
        <w:rPr>
          <w:rFonts w:ascii="Times New Roman" w:hAnsi="Times New Roman" w:cs="Times New Roman"/>
          <w:sz w:val="22"/>
          <w:szCs w:val="22"/>
        </w:rPr>
        <w:t xml:space="preserve">AND </w:t>
      </w:r>
      <w:r>
        <w:rPr>
          <w:rFonts w:ascii="Times New Roman" w:hAnsi="Times New Roman" w:cs="Times New Roman"/>
          <w:sz w:val="22"/>
          <w:szCs w:val="22"/>
        </w:rPr>
        <w:t>(</w:t>
      </w:r>
      <w:r w:rsidR="00BB32B3" w:rsidRPr="00C61B61">
        <w:rPr>
          <w:rFonts w:ascii="Times New Roman" w:hAnsi="Times New Roman" w:cs="Times New Roman"/>
          <w:sz w:val="22"/>
          <w:szCs w:val="22"/>
        </w:rPr>
        <w:t>“</w:t>
      </w:r>
      <w:r w:rsidR="00986010" w:rsidRPr="00C61B61">
        <w:rPr>
          <w:rFonts w:ascii="Times New Roman" w:hAnsi="Times New Roman" w:cs="Times New Roman"/>
          <w:sz w:val="22"/>
          <w:szCs w:val="22"/>
        </w:rPr>
        <w:t>emotional eating</w:t>
      </w:r>
      <w:r w:rsidR="00BB32B3" w:rsidRPr="00C61B61">
        <w:rPr>
          <w:rFonts w:ascii="Times New Roman" w:hAnsi="Times New Roman" w:cs="Times New Roman"/>
          <w:sz w:val="22"/>
          <w:szCs w:val="22"/>
        </w:rPr>
        <w:t>”</w:t>
      </w:r>
      <w:r w:rsidR="00986010" w:rsidRPr="00C61B61">
        <w:rPr>
          <w:rFonts w:ascii="Times New Roman" w:hAnsi="Times New Roman" w:cs="Times New Roman"/>
          <w:sz w:val="22"/>
          <w:szCs w:val="22"/>
        </w:rPr>
        <w:t xml:space="preserve"> OR </w:t>
      </w:r>
      <w:r w:rsidR="00BB32B3" w:rsidRPr="00C61B61">
        <w:rPr>
          <w:rFonts w:ascii="Times New Roman" w:hAnsi="Times New Roman" w:cs="Times New Roman"/>
          <w:sz w:val="22"/>
          <w:szCs w:val="22"/>
        </w:rPr>
        <w:t>“</w:t>
      </w:r>
      <w:r w:rsidR="00986010" w:rsidRPr="00C61B61">
        <w:rPr>
          <w:rFonts w:ascii="Times New Roman" w:hAnsi="Times New Roman" w:cs="Times New Roman"/>
          <w:sz w:val="22"/>
          <w:szCs w:val="22"/>
        </w:rPr>
        <w:t>binge eating</w:t>
      </w:r>
      <w:r w:rsidR="00BB32B3" w:rsidRPr="00C61B61">
        <w:rPr>
          <w:rFonts w:ascii="Times New Roman" w:hAnsi="Times New Roman" w:cs="Times New Roman"/>
          <w:sz w:val="22"/>
          <w:szCs w:val="22"/>
        </w:rPr>
        <w:t>”</w:t>
      </w:r>
      <w:r w:rsidR="00986010" w:rsidRPr="00C61B61">
        <w:rPr>
          <w:rFonts w:ascii="Times New Roman" w:hAnsi="Times New Roman" w:cs="Times New Roman"/>
          <w:sz w:val="22"/>
          <w:szCs w:val="22"/>
        </w:rPr>
        <w:t xml:space="preserve"> OR overeating</w:t>
      </w:r>
      <w:r>
        <w:rPr>
          <w:rFonts w:ascii="Times New Roman" w:hAnsi="Times New Roman" w:cs="Times New Roman"/>
          <w:sz w:val="22"/>
          <w:szCs w:val="22"/>
        </w:rPr>
        <w:t>)</w:t>
      </w:r>
    </w:p>
    <w:p w14:paraId="0C9440B3" w14:textId="77777777" w:rsidR="00931B15" w:rsidRPr="00C61B61" w:rsidRDefault="00931B15">
      <w:pPr>
        <w:rPr>
          <w:rFonts w:ascii="Times New Roman" w:hAnsi="Times New Roman" w:cs="Times New Roman"/>
          <w:sz w:val="22"/>
          <w:szCs w:val="22"/>
        </w:rPr>
      </w:pPr>
    </w:p>
    <w:p w14:paraId="66656D6F" w14:textId="77777777" w:rsidR="00931B15" w:rsidRPr="00C61B61" w:rsidRDefault="00931B15">
      <w:pPr>
        <w:rPr>
          <w:rFonts w:ascii="Times New Roman" w:hAnsi="Times New Roman" w:cs="Times New Roman"/>
          <w:sz w:val="22"/>
          <w:szCs w:val="22"/>
        </w:rPr>
      </w:pPr>
      <w:r w:rsidRPr="00C61B61">
        <w:rPr>
          <w:rFonts w:ascii="Times New Roman" w:hAnsi="Times New Roman" w:cs="Times New Roman"/>
          <w:sz w:val="22"/>
          <w:szCs w:val="22"/>
        </w:rPr>
        <w:t>3</w:t>
      </w:r>
    </w:p>
    <w:p w14:paraId="772CA5FF" w14:textId="5AE033EE" w:rsidR="00931B15" w:rsidRPr="00C61B61" w:rsidRDefault="0080577A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(</w:t>
      </w:r>
      <w:r w:rsidR="00E464DA" w:rsidRPr="00C61B61">
        <w:rPr>
          <w:rFonts w:ascii="Times New Roman" w:hAnsi="Times New Roman" w:cs="Times New Roman"/>
          <w:sz w:val="22"/>
          <w:szCs w:val="22"/>
        </w:rPr>
        <w:t>Online OR web* OR internet OR mobile* OR smartphone* OR e-health OR m-health OR “electronic health” OR telemedicine</w:t>
      </w:r>
      <w:r>
        <w:rPr>
          <w:rFonts w:ascii="Times New Roman" w:hAnsi="Times New Roman" w:cs="Times New Roman"/>
          <w:sz w:val="22"/>
          <w:szCs w:val="22"/>
        </w:rPr>
        <w:t>)</w:t>
      </w:r>
      <w:r w:rsidR="00E464DA" w:rsidRPr="00C61B61">
        <w:rPr>
          <w:rFonts w:ascii="Times New Roman" w:hAnsi="Times New Roman" w:cs="Times New Roman"/>
          <w:sz w:val="22"/>
          <w:szCs w:val="22"/>
        </w:rPr>
        <w:t xml:space="preserve"> AND </w:t>
      </w:r>
      <w:r>
        <w:rPr>
          <w:rFonts w:ascii="Times New Roman" w:hAnsi="Times New Roman" w:cs="Times New Roman"/>
          <w:sz w:val="22"/>
          <w:szCs w:val="22"/>
        </w:rPr>
        <w:t>(</w:t>
      </w:r>
      <w:r w:rsidR="00E464DA" w:rsidRPr="00C61B61">
        <w:rPr>
          <w:rFonts w:ascii="Times New Roman" w:hAnsi="Times New Roman" w:cs="Times New Roman"/>
          <w:sz w:val="22"/>
          <w:szCs w:val="22"/>
        </w:rPr>
        <w:t>intervention* OR program* OR technique* OR “</w:t>
      </w:r>
      <w:proofErr w:type="spellStart"/>
      <w:r w:rsidR="00E464DA" w:rsidRPr="00C61B61">
        <w:rPr>
          <w:rFonts w:ascii="Times New Roman" w:hAnsi="Times New Roman" w:cs="Times New Roman"/>
          <w:sz w:val="22"/>
          <w:szCs w:val="22"/>
        </w:rPr>
        <w:t>behavio</w:t>
      </w:r>
      <w:proofErr w:type="spellEnd"/>
      <w:r w:rsidR="00E464DA" w:rsidRPr="00C61B61">
        <w:rPr>
          <w:rFonts w:ascii="Times New Roman" w:hAnsi="Times New Roman" w:cs="Times New Roman"/>
          <w:sz w:val="22"/>
          <w:szCs w:val="22"/>
        </w:rPr>
        <w:t xml:space="preserve">* change*” OR </w:t>
      </w:r>
      <w:proofErr w:type="spellStart"/>
      <w:r w:rsidR="00E464DA" w:rsidRPr="00C61B61">
        <w:rPr>
          <w:rFonts w:ascii="Times New Roman" w:hAnsi="Times New Roman" w:cs="Times New Roman"/>
          <w:sz w:val="22"/>
          <w:szCs w:val="22"/>
        </w:rPr>
        <w:t>bct</w:t>
      </w:r>
      <w:proofErr w:type="spellEnd"/>
      <w:r w:rsidR="00E464DA" w:rsidRPr="00C61B61">
        <w:rPr>
          <w:rFonts w:ascii="Times New Roman" w:hAnsi="Times New Roman" w:cs="Times New Roman"/>
          <w:sz w:val="22"/>
          <w:szCs w:val="22"/>
        </w:rPr>
        <w:t xml:space="preserve"> OR treatment* OR pathway* OR </w:t>
      </w:r>
      <w:proofErr w:type="spellStart"/>
      <w:r w:rsidR="00E464DA" w:rsidRPr="00C61B61">
        <w:rPr>
          <w:rFonts w:ascii="Times New Roman" w:hAnsi="Times New Roman" w:cs="Times New Roman"/>
          <w:sz w:val="22"/>
          <w:szCs w:val="22"/>
        </w:rPr>
        <w:t>therap</w:t>
      </w:r>
      <w:proofErr w:type="spellEnd"/>
      <w:r w:rsidR="00E464DA" w:rsidRPr="00C61B61">
        <w:rPr>
          <w:rFonts w:ascii="Times New Roman" w:hAnsi="Times New Roman" w:cs="Times New Roman"/>
          <w:sz w:val="22"/>
          <w:szCs w:val="22"/>
        </w:rPr>
        <w:t>*</w:t>
      </w:r>
      <w:r>
        <w:rPr>
          <w:rFonts w:ascii="Times New Roman" w:hAnsi="Times New Roman" w:cs="Times New Roman"/>
          <w:sz w:val="22"/>
          <w:szCs w:val="22"/>
        </w:rPr>
        <w:t>)</w:t>
      </w:r>
      <w:r w:rsidR="00E464DA" w:rsidRPr="00C61B61">
        <w:rPr>
          <w:rFonts w:ascii="Times New Roman" w:hAnsi="Times New Roman" w:cs="Times New Roman"/>
          <w:sz w:val="22"/>
          <w:szCs w:val="22"/>
        </w:rPr>
        <w:t xml:space="preserve"> </w:t>
      </w:r>
      <w:r w:rsidR="00931B15" w:rsidRPr="00C61B61">
        <w:rPr>
          <w:rFonts w:ascii="Times New Roman" w:hAnsi="Times New Roman" w:cs="Times New Roman"/>
          <w:sz w:val="22"/>
          <w:szCs w:val="22"/>
        </w:rPr>
        <w:t xml:space="preserve">AND </w:t>
      </w:r>
      <w:r>
        <w:rPr>
          <w:rFonts w:ascii="Times New Roman" w:hAnsi="Times New Roman" w:cs="Times New Roman"/>
          <w:sz w:val="22"/>
          <w:szCs w:val="22"/>
        </w:rPr>
        <w:t>(</w:t>
      </w:r>
      <w:r w:rsidR="00931B15" w:rsidRPr="00C61B61">
        <w:rPr>
          <w:rFonts w:ascii="Times New Roman" w:hAnsi="Times New Roman" w:cs="Times New Roman"/>
          <w:sz w:val="22"/>
          <w:szCs w:val="22"/>
        </w:rPr>
        <w:t>gambling OR gamble</w:t>
      </w:r>
      <w:r>
        <w:rPr>
          <w:rFonts w:ascii="Times New Roman" w:hAnsi="Times New Roman" w:cs="Times New Roman"/>
          <w:sz w:val="22"/>
          <w:szCs w:val="22"/>
        </w:rPr>
        <w:t>)</w:t>
      </w:r>
    </w:p>
    <w:p w14:paraId="049B51EB" w14:textId="0B191F94" w:rsidR="00190F95" w:rsidRDefault="00190F95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tbl>
      <w:tblPr>
        <w:tblStyle w:val="TableGrid"/>
        <w:tblW w:w="9790" w:type="dxa"/>
        <w:tblInd w:w="-395" w:type="dxa"/>
        <w:tblLook w:val="04A0" w:firstRow="1" w:lastRow="0" w:firstColumn="1" w:lastColumn="0" w:noHBand="0" w:noVBand="1"/>
      </w:tblPr>
      <w:tblGrid>
        <w:gridCol w:w="766"/>
        <w:gridCol w:w="1125"/>
        <w:gridCol w:w="1158"/>
        <w:gridCol w:w="1120"/>
        <w:gridCol w:w="1117"/>
        <w:gridCol w:w="1130"/>
        <w:gridCol w:w="1123"/>
        <w:gridCol w:w="1123"/>
        <w:gridCol w:w="1128"/>
      </w:tblGrid>
      <w:tr w:rsidR="00190F95" w14:paraId="1C201BBF" w14:textId="0AA6B304" w:rsidTr="00190F95">
        <w:tc>
          <w:tcPr>
            <w:tcW w:w="9790" w:type="dxa"/>
            <w:gridSpan w:val="9"/>
            <w:tcBorders>
              <w:top w:val="nil"/>
              <w:left w:val="nil"/>
              <w:right w:val="nil"/>
            </w:tcBorders>
          </w:tcPr>
          <w:p w14:paraId="094FBF43" w14:textId="77777777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90F9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lastRenderedPageBreak/>
              <w:t>Table 1: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Frequency count totals.</w:t>
            </w:r>
          </w:p>
          <w:p w14:paraId="382E6324" w14:textId="42B3DDC6" w:rsidR="00682078" w:rsidRDefault="0068207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90F95" w14:paraId="70E96A90" w14:textId="669E28E1" w:rsidTr="00190F95">
        <w:tc>
          <w:tcPr>
            <w:tcW w:w="766" w:type="dxa"/>
          </w:tcPr>
          <w:p w14:paraId="1FB5E622" w14:textId="08F5C5AD" w:rsidR="00190F95" w:rsidRPr="00190F95" w:rsidRDefault="00190F9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0F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CT</w:t>
            </w:r>
          </w:p>
        </w:tc>
        <w:tc>
          <w:tcPr>
            <w:tcW w:w="1125" w:type="dxa"/>
          </w:tcPr>
          <w:p w14:paraId="204A6AC3" w14:textId="379BC542" w:rsidR="00190F95" w:rsidRPr="00190F95" w:rsidRDefault="00190F9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0F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lcohol</w:t>
            </w:r>
          </w:p>
        </w:tc>
        <w:tc>
          <w:tcPr>
            <w:tcW w:w="1158" w:type="dxa"/>
          </w:tcPr>
          <w:p w14:paraId="61EE8E75" w14:textId="3891E0BA" w:rsidR="00190F95" w:rsidRPr="00190F95" w:rsidRDefault="00190F9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0F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ambling</w:t>
            </w:r>
          </w:p>
        </w:tc>
        <w:tc>
          <w:tcPr>
            <w:tcW w:w="1120" w:type="dxa"/>
          </w:tcPr>
          <w:p w14:paraId="17DC139F" w14:textId="3BD07B96" w:rsidR="00190F95" w:rsidRPr="00190F95" w:rsidRDefault="00190F9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0F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inge eating</w:t>
            </w:r>
          </w:p>
        </w:tc>
        <w:tc>
          <w:tcPr>
            <w:tcW w:w="1117" w:type="dxa"/>
          </w:tcPr>
          <w:p w14:paraId="2A335AD1" w14:textId="5B269EA5" w:rsidR="00190F95" w:rsidRPr="00190F95" w:rsidRDefault="00190F9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0F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1130" w:type="dxa"/>
          </w:tcPr>
          <w:p w14:paraId="5207BECD" w14:textId="0226BE6F" w:rsidR="00190F95" w:rsidRPr="00190F95" w:rsidRDefault="00190F9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0F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ffective only</w:t>
            </w:r>
          </w:p>
        </w:tc>
        <w:tc>
          <w:tcPr>
            <w:tcW w:w="1123" w:type="dxa"/>
          </w:tcPr>
          <w:p w14:paraId="684C06C1" w14:textId="323D4F47" w:rsidR="00190F95" w:rsidRPr="00190F95" w:rsidRDefault="00190F9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0F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gt;70% OHAT</w:t>
            </w:r>
          </w:p>
        </w:tc>
        <w:tc>
          <w:tcPr>
            <w:tcW w:w="1123" w:type="dxa"/>
          </w:tcPr>
          <w:p w14:paraId="0657F22A" w14:textId="355A107B" w:rsidR="00190F95" w:rsidRPr="00190F95" w:rsidRDefault="00190F9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0F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gt;80% OHAT</w:t>
            </w:r>
          </w:p>
        </w:tc>
        <w:tc>
          <w:tcPr>
            <w:tcW w:w="1128" w:type="dxa"/>
          </w:tcPr>
          <w:p w14:paraId="5C93208B" w14:textId="3B61CBEE" w:rsidR="00190F95" w:rsidRPr="00190F95" w:rsidRDefault="00190F9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0F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gt;70% and effective</w:t>
            </w:r>
          </w:p>
        </w:tc>
      </w:tr>
      <w:tr w:rsidR="00190F95" w14:paraId="649B5156" w14:textId="1354686A" w:rsidTr="00190F95">
        <w:tc>
          <w:tcPr>
            <w:tcW w:w="766" w:type="dxa"/>
          </w:tcPr>
          <w:p w14:paraId="45AA122B" w14:textId="021C7ED1" w:rsidR="00190F95" w:rsidRPr="00190F95" w:rsidRDefault="00190F9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0F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SB</w:t>
            </w:r>
          </w:p>
        </w:tc>
        <w:tc>
          <w:tcPr>
            <w:tcW w:w="1125" w:type="dxa"/>
          </w:tcPr>
          <w:p w14:paraId="2887DF34" w14:textId="76C1BEF8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158" w:type="dxa"/>
          </w:tcPr>
          <w:p w14:paraId="7F8A90B9" w14:textId="01C81DB8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20" w:type="dxa"/>
          </w:tcPr>
          <w:p w14:paraId="01DF0A50" w14:textId="7528C56D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17" w:type="dxa"/>
          </w:tcPr>
          <w:p w14:paraId="38675061" w14:textId="059A914B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130" w:type="dxa"/>
          </w:tcPr>
          <w:p w14:paraId="52382F24" w14:textId="0D995876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23" w:type="dxa"/>
          </w:tcPr>
          <w:p w14:paraId="30328A55" w14:textId="2889809B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123" w:type="dxa"/>
          </w:tcPr>
          <w:p w14:paraId="3B34F20E" w14:textId="3E178DDB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28" w:type="dxa"/>
          </w:tcPr>
          <w:p w14:paraId="28365DE9" w14:textId="28A9D257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190F95" w14:paraId="23B0B6A9" w14:textId="48BD7E59" w:rsidTr="00190F95">
        <w:tc>
          <w:tcPr>
            <w:tcW w:w="766" w:type="dxa"/>
          </w:tcPr>
          <w:p w14:paraId="358C4BE1" w14:textId="3642BFD6" w:rsidR="00190F95" w:rsidRPr="00190F95" w:rsidRDefault="00190F9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0F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S</w:t>
            </w:r>
          </w:p>
        </w:tc>
        <w:tc>
          <w:tcPr>
            <w:tcW w:w="1125" w:type="dxa"/>
          </w:tcPr>
          <w:p w14:paraId="6247B5FA" w14:textId="5FCE5BC4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158" w:type="dxa"/>
          </w:tcPr>
          <w:p w14:paraId="741D1D58" w14:textId="0AA3559C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20" w:type="dxa"/>
          </w:tcPr>
          <w:p w14:paraId="1BFBBDE5" w14:textId="3717E843" w:rsidR="00190F95" w:rsidRPr="00190F95" w:rsidRDefault="00190F9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0F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117" w:type="dxa"/>
          </w:tcPr>
          <w:p w14:paraId="420B2D26" w14:textId="3173A46F" w:rsidR="00190F95" w:rsidRPr="00190F95" w:rsidRDefault="00190F9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0F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4</w:t>
            </w:r>
          </w:p>
        </w:tc>
        <w:tc>
          <w:tcPr>
            <w:tcW w:w="1130" w:type="dxa"/>
          </w:tcPr>
          <w:p w14:paraId="3FA957FC" w14:textId="28BD9482" w:rsidR="00190F95" w:rsidRP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90F95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123" w:type="dxa"/>
          </w:tcPr>
          <w:p w14:paraId="5B68321D" w14:textId="46A87F4F" w:rsidR="00190F95" w:rsidRPr="00190F95" w:rsidRDefault="00190F9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7</w:t>
            </w:r>
          </w:p>
        </w:tc>
        <w:tc>
          <w:tcPr>
            <w:tcW w:w="1123" w:type="dxa"/>
          </w:tcPr>
          <w:p w14:paraId="4595E67F" w14:textId="4928E0BA" w:rsidR="00190F95" w:rsidRP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90F95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28" w:type="dxa"/>
          </w:tcPr>
          <w:p w14:paraId="28A4F9D8" w14:textId="4042100B" w:rsidR="00190F95" w:rsidRP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90F95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190F95" w14:paraId="0C9FAD17" w14:textId="5C11A151" w:rsidTr="00190F95">
        <w:tc>
          <w:tcPr>
            <w:tcW w:w="766" w:type="dxa"/>
          </w:tcPr>
          <w:p w14:paraId="4D5C3B46" w14:textId="0426C551" w:rsidR="00190F95" w:rsidRPr="00190F95" w:rsidRDefault="00190F9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0F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P</w:t>
            </w:r>
          </w:p>
        </w:tc>
        <w:tc>
          <w:tcPr>
            <w:tcW w:w="1125" w:type="dxa"/>
          </w:tcPr>
          <w:p w14:paraId="665ACA03" w14:textId="55ABF084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158" w:type="dxa"/>
          </w:tcPr>
          <w:p w14:paraId="4404D046" w14:textId="4036D278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20" w:type="dxa"/>
          </w:tcPr>
          <w:p w14:paraId="07B6D896" w14:textId="12350942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17" w:type="dxa"/>
          </w:tcPr>
          <w:p w14:paraId="5D44797A" w14:textId="638FBE42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130" w:type="dxa"/>
          </w:tcPr>
          <w:p w14:paraId="67AFBA25" w14:textId="0BF6F8ED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23" w:type="dxa"/>
          </w:tcPr>
          <w:p w14:paraId="7D154554" w14:textId="416E52FB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123" w:type="dxa"/>
          </w:tcPr>
          <w:p w14:paraId="1B8C7A63" w14:textId="407250FC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28" w:type="dxa"/>
          </w:tcPr>
          <w:p w14:paraId="2B669611" w14:textId="7C99994D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190F95" w14:paraId="6F8D8FDC" w14:textId="1997C466" w:rsidTr="00190F95">
        <w:tc>
          <w:tcPr>
            <w:tcW w:w="766" w:type="dxa"/>
          </w:tcPr>
          <w:p w14:paraId="64C0007A" w14:textId="5A4A5BE5" w:rsidR="00190F95" w:rsidRPr="00190F95" w:rsidRDefault="00190F9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0F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BG</w:t>
            </w:r>
          </w:p>
        </w:tc>
        <w:tc>
          <w:tcPr>
            <w:tcW w:w="1125" w:type="dxa"/>
          </w:tcPr>
          <w:p w14:paraId="34DF4035" w14:textId="17B0DD48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58" w:type="dxa"/>
          </w:tcPr>
          <w:p w14:paraId="73AEFCB4" w14:textId="7725BE63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20" w:type="dxa"/>
          </w:tcPr>
          <w:p w14:paraId="1B218239" w14:textId="7E05D4BF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17" w:type="dxa"/>
          </w:tcPr>
          <w:p w14:paraId="263DF245" w14:textId="1C82D281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30" w:type="dxa"/>
          </w:tcPr>
          <w:p w14:paraId="1CDD73F8" w14:textId="1CB84A55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23" w:type="dxa"/>
          </w:tcPr>
          <w:p w14:paraId="242571FA" w14:textId="2B9B234C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23" w:type="dxa"/>
          </w:tcPr>
          <w:p w14:paraId="6AA0EF64" w14:textId="79A5EC0E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28" w:type="dxa"/>
          </w:tcPr>
          <w:p w14:paraId="6E5635B3" w14:textId="6D5DBFEE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190F95" w14:paraId="0B5BF35C" w14:textId="7C56FA27" w:rsidTr="00190F95">
        <w:tc>
          <w:tcPr>
            <w:tcW w:w="766" w:type="dxa"/>
          </w:tcPr>
          <w:p w14:paraId="24D4CBE2" w14:textId="71B43BFA" w:rsidR="00190F95" w:rsidRPr="00190F95" w:rsidRDefault="00190F9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0F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</w:t>
            </w:r>
          </w:p>
        </w:tc>
        <w:tc>
          <w:tcPr>
            <w:tcW w:w="1125" w:type="dxa"/>
          </w:tcPr>
          <w:p w14:paraId="129E5261" w14:textId="40BF9C19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58" w:type="dxa"/>
          </w:tcPr>
          <w:p w14:paraId="5ECB0C55" w14:textId="11D4368A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20" w:type="dxa"/>
          </w:tcPr>
          <w:p w14:paraId="2EA50274" w14:textId="153CFC3D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17" w:type="dxa"/>
          </w:tcPr>
          <w:p w14:paraId="33FD8879" w14:textId="61D2613F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30" w:type="dxa"/>
          </w:tcPr>
          <w:p w14:paraId="5A6C48D6" w14:textId="65085520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23" w:type="dxa"/>
          </w:tcPr>
          <w:p w14:paraId="438B4E57" w14:textId="40990E90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23" w:type="dxa"/>
          </w:tcPr>
          <w:p w14:paraId="70861F7F" w14:textId="4AD082F4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28" w:type="dxa"/>
          </w:tcPr>
          <w:p w14:paraId="2FC79A30" w14:textId="3C3C9FE9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190F95" w14:paraId="6FC4BC98" w14:textId="1772EC32" w:rsidTr="00190F95">
        <w:tc>
          <w:tcPr>
            <w:tcW w:w="766" w:type="dxa"/>
          </w:tcPr>
          <w:p w14:paraId="6193D461" w14:textId="45D4F076" w:rsidR="00190F95" w:rsidRPr="00190F95" w:rsidRDefault="00190F9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0F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OB</w:t>
            </w:r>
          </w:p>
        </w:tc>
        <w:tc>
          <w:tcPr>
            <w:tcW w:w="1125" w:type="dxa"/>
          </w:tcPr>
          <w:p w14:paraId="7F4783C5" w14:textId="6A72CD47" w:rsidR="00190F95" w:rsidRPr="00190F95" w:rsidRDefault="00190F9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0F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1</w:t>
            </w:r>
          </w:p>
        </w:tc>
        <w:tc>
          <w:tcPr>
            <w:tcW w:w="1158" w:type="dxa"/>
          </w:tcPr>
          <w:p w14:paraId="75972A67" w14:textId="513A0086" w:rsidR="00190F95" w:rsidRPr="00190F95" w:rsidRDefault="00190F9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0F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1120" w:type="dxa"/>
          </w:tcPr>
          <w:p w14:paraId="4342ABC7" w14:textId="3932E574" w:rsidR="00190F95" w:rsidRPr="00190F95" w:rsidRDefault="00190F9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0F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117" w:type="dxa"/>
          </w:tcPr>
          <w:p w14:paraId="02CDC153" w14:textId="4566BE6D" w:rsidR="00190F95" w:rsidRPr="00190F95" w:rsidRDefault="00190F9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0F9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1130" w:type="dxa"/>
          </w:tcPr>
          <w:p w14:paraId="4E85C129" w14:textId="773CB346" w:rsidR="00190F95" w:rsidRPr="00190F95" w:rsidRDefault="00190F9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1123" w:type="dxa"/>
          </w:tcPr>
          <w:p w14:paraId="60586320" w14:textId="3EDE451E" w:rsidR="00190F95" w:rsidRPr="00190F95" w:rsidRDefault="00190F9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123" w:type="dxa"/>
          </w:tcPr>
          <w:p w14:paraId="344C6F4E" w14:textId="700E6DA2" w:rsidR="00190F95" w:rsidRPr="00190F95" w:rsidRDefault="00190F9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128" w:type="dxa"/>
          </w:tcPr>
          <w:p w14:paraId="2EDBFBF4" w14:textId="70869DBB" w:rsidR="00190F95" w:rsidRPr="00190F95" w:rsidRDefault="00190F9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2</w:t>
            </w:r>
          </w:p>
        </w:tc>
      </w:tr>
      <w:tr w:rsidR="00190F95" w14:paraId="315647A2" w14:textId="485D858C" w:rsidTr="00190F95">
        <w:tc>
          <w:tcPr>
            <w:tcW w:w="766" w:type="dxa"/>
          </w:tcPr>
          <w:p w14:paraId="6984021C" w14:textId="1981AA64" w:rsidR="00190F95" w:rsidRPr="00190F95" w:rsidRDefault="00190F9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0F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B</w:t>
            </w:r>
          </w:p>
        </w:tc>
        <w:tc>
          <w:tcPr>
            <w:tcW w:w="1125" w:type="dxa"/>
          </w:tcPr>
          <w:p w14:paraId="0851E5C9" w14:textId="47DCF787" w:rsidR="00190F95" w:rsidRPr="00190F95" w:rsidRDefault="00190F9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0F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4</w:t>
            </w:r>
          </w:p>
        </w:tc>
        <w:tc>
          <w:tcPr>
            <w:tcW w:w="1158" w:type="dxa"/>
          </w:tcPr>
          <w:p w14:paraId="48E8FBED" w14:textId="0310E3AB" w:rsidR="00190F95" w:rsidRPr="00190F95" w:rsidRDefault="00190F9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0F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120" w:type="dxa"/>
          </w:tcPr>
          <w:p w14:paraId="2D159DDF" w14:textId="39FAC0A2" w:rsidR="00190F95" w:rsidRPr="00190F95" w:rsidRDefault="00190F9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0F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1117" w:type="dxa"/>
          </w:tcPr>
          <w:p w14:paraId="4882322A" w14:textId="6191F327" w:rsidR="00190F95" w:rsidRPr="00190F95" w:rsidRDefault="00190F9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0F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3</w:t>
            </w:r>
          </w:p>
        </w:tc>
        <w:tc>
          <w:tcPr>
            <w:tcW w:w="1130" w:type="dxa"/>
          </w:tcPr>
          <w:p w14:paraId="2A1C37C3" w14:textId="6B6148B7" w:rsidR="00190F95" w:rsidRPr="00190F95" w:rsidRDefault="00190F9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3</w:t>
            </w:r>
          </w:p>
        </w:tc>
        <w:tc>
          <w:tcPr>
            <w:tcW w:w="1123" w:type="dxa"/>
          </w:tcPr>
          <w:p w14:paraId="53FAE1F6" w14:textId="6BFF1FE9" w:rsidR="00190F95" w:rsidRPr="00190F95" w:rsidRDefault="00190F9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1</w:t>
            </w:r>
          </w:p>
        </w:tc>
        <w:tc>
          <w:tcPr>
            <w:tcW w:w="1123" w:type="dxa"/>
          </w:tcPr>
          <w:p w14:paraId="63FA5557" w14:textId="3578265B" w:rsidR="00190F95" w:rsidRPr="00190F95" w:rsidRDefault="00190F9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1128" w:type="dxa"/>
          </w:tcPr>
          <w:p w14:paraId="46D937C2" w14:textId="6972440E" w:rsidR="00190F95" w:rsidRPr="00190F95" w:rsidRDefault="00190F9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4</w:t>
            </w:r>
          </w:p>
        </w:tc>
      </w:tr>
      <w:tr w:rsidR="00190F95" w14:paraId="3D1F4D8D" w14:textId="163CD689" w:rsidTr="00190F95">
        <w:tc>
          <w:tcPr>
            <w:tcW w:w="766" w:type="dxa"/>
          </w:tcPr>
          <w:p w14:paraId="36E646FE" w14:textId="7146E29D" w:rsidR="00190F95" w:rsidRPr="00190F95" w:rsidRDefault="00190F9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0F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B</w:t>
            </w:r>
          </w:p>
        </w:tc>
        <w:tc>
          <w:tcPr>
            <w:tcW w:w="1125" w:type="dxa"/>
          </w:tcPr>
          <w:p w14:paraId="3B3E4CCD" w14:textId="5DE2A78C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158" w:type="dxa"/>
          </w:tcPr>
          <w:p w14:paraId="601515BC" w14:textId="5B4285EB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20" w:type="dxa"/>
          </w:tcPr>
          <w:p w14:paraId="23EFAF28" w14:textId="22185CF8" w:rsidR="00190F95" w:rsidRPr="00190F95" w:rsidRDefault="00190F9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0F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117" w:type="dxa"/>
          </w:tcPr>
          <w:p w14:paraId="2147BF0B" w14:textId="6498217A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1130" w:type="dxa"/>
          </w:tcPr>
          <w:p w14:paraId="2245C745" w14:textId="521D12AF" w:rsidR="00190F95" w:rsidRPr="00190F95" w:rsidRDefault="00190F9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0F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9</w:t>
            </w:r>
          </w:p>
        </w:tc>
        <w:tc>
          <w:tcPr>
            <w:tcW w:w="1123" w:type="dxa"/>
          </w:tcPr>
          <w:p w14:paraId="63EA4C7C" w14:textId="0DFC3B2A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123" w:type="dxa"/>
          </w:tcPr>
          <w:p w14:paraId="097BF8F3" w14:textId="207677A0" w:rsidR="00190F95" w:rsidRPr="00190F95" w:rsidRDefault="00190F9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0F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1128" w:type="dxa"/>
          </w:tcPr>
          <w:p w14:paraId="36FEFD11" w14:textId="29671B0D" w:rsidR="00190F95" w:rsidRPr="00190F95" w:rsidRDefault="00190F9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0F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1</w:t>
            </w:r>
          </w:p>
        </w:tc>
      </w:tr>
      <w:tr w:rsidR="00190F95" w14:paraId="34E80501" w14:textId="6F3F50F6" w:rsidTr="00190F95">
        <w:tc>
          <w:tcPr>
            <w:tcW w:w="766" w:type="dxa"/>
          </w:tcPr>
          <w:p w14:paraId="7F288514" w14:textId="1E354FE1" w:rsidR="00190F95" w:rsidRPr="00190F95" w:rsidRDefault="00190F9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0F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</w:t>
            </w:r>
          </w:p>
        </w:tc>
        <w:tc>
          <w:tcPr>
            <w:tcW w:w="1125" w:type="dxa"/>
          </w:tcPr>
          <w:p w14:paraId="50864740" w14:textId="1BB34C58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158" w:type="dxa"/>
          </w:tcPr>
          <w:p w14:paraId="4A684D2C" w14:textId="488492ED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20" w:type="dxa"/>
          </w:tcPr>
          <w:p w14:paraId="1E65728B" w14:textId="21056877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17" w:type="dxa"/>
          </w:tcPr>
          <w:p w14:paraId="2EA6344E" w14:textId="3B49333E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130" w:type="dxa"/>
          </w:tcPr>
          <w:p w14:paraId="45C72F1D" w14:textId="40629BFD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23" w:type="dxa"/>
          </w:tcPr>
          <w:p w14:paraId="447D6FEB" w14:textId="73859B1C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23" w:type="dxa"/>
          </w:tcPr>
          <w:p w14:paraId="449AD75B" w14:textId="679C75C2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28" w:type="dxa"/>
          </w:tcPr>
          <w:p w14:paraId="6B11DAC3" w14:textId="785E8597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190F95" w14:paraId="38009132" w14:textId="27024C2C" w:rsidTr="00190F95">
        <w:tc>
          <w:tcPr>
            <w:tcW w:w="766" w:type="dxa"/>
          </w:tcPr>
          <w:p w14:paraId="3383F694" w14:textId="58B16A4A" w:rsidR="00190F95" w:rsidRPr="00190F95" w:rsidRDefault="00190F9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0F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OO</w:t>
            </w:r>
          </w:p>
        </w:tc>
        <w:tc>
          <w:tcPr>
            <w:tcW w:w="1125" w:type="dxa"/>
          </w:tcPr>
          <w:p w14:paraId="68975472" w14:textId="678552F4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158" w:type="dxa"/>
          </w:tcPr>
          <w:p w14:paraId="108F7A99" w14:textId="00CC3D8D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20" w:type="dxa"/>
          </w:tcPr>
          <w:p w14:paraId="6B5F099C" w14:textId="3661F4B5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17" w:type="dxa"/>
          </w:tcPr>
          <w:p w14:paraId="385F65E4" w14:textId="5C8D23C3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130" w:type="dxa"/>
          </w:tcPr>
          <w:p w14:paraId="65E8C507" w14:textId="22071FA4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123" w:type="dxa"/>
          </w:tcPr>
          <w:p w14:paraId="4E163918" w14:textId="5D37E432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23" w:type="dxa"/>
          </w:tcPr>
          <w:p w14:paraId="7BCE89D7" w14:textId="443A3332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28" w:type="dxa"/>
          </w:tcPr>
          <w:p w14:paraId="1E310C07" w14:textId="07CAE7A0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190F95" w14:paraId="40F3A582" w14:textId="5AA72C6D" w:rsidTr="00190F95">
        <w:tc>
          <w:tcPr>
            <w:tcW w:w="766" w:type="dxa"/>
          </w:tcPr>
          <w:p w14:paraId="4666BA92" w14:textId="31DF6E2C" w:rsidR="00190F95" w:rsidRPr="00190F95" w:rsidRDefault="00190F9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0F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SU</w:t>
            </w:r>
          </w:p>
        </w:tc>
        <w:tc>
          <w:tcPr>
            <w:tcW w:w="1125" w:type="dxa"/>
          </w:tcPr>
          <w:p w14:paraId="6E105365" w14:textId="66F59D38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58" w:type="dxa"/>
          </w:tcPr>
          <w:p w14:paraId="035C3A2A" w14:textId="779D4E00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20" w:type="dxa"/>
          </w:tcPr>
          <w:p w14:paraId="0430031A" w14:textId="68C63BFA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17" w:type="dxa"/>
          </w:tcPr>
          <w:p w14:paraId="009ADAB0" w14:textId="2DA1D5BF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30" w:type="dxa"/>
          </w:tcPr>
          <w:p w14:paraId="5AB5D749" w14:textId="06558B2E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23" w:type="dxa"/>
          </w:tcPr>
          <w:p w14:paraId="200B0510" w14:textId="0E248C2A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23" w:type="dxa"/>
          </w:tcPr>
          <w:p w14:paraId="1891E376" w14:textId="2B21F316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28" w:type="dxa"/>
          </w:tcPr>
          <w:p w14:paraId="5A60412A" w14:textId="507765F0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190F95" w14:paraId="295B54D4" w14:textId="39B0D3DB" w:rsidTr="00190F95">
        <w:tc>
          <w:tcPr>
            <w:tcW w:w="766" w:type="dxa"/>
          </w:tcPr>
          <w:p w14:paraId="2308CE7F" w14:textId="6F26A0B9" w:rsidR="00190F95" w:rsidRPr="00190F95" w:rsidRDefault="00190F9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0F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PB</w:t>
            </w:r>
          </w:p>
        </w:tc>
        <w:tc>
          <w:tcPr>
            <w:tcW w:w="1125" w:type="dxa"/>
          </w:tcPr>
          <w:p w14:paraId="23E6A0D3" w14:textId="272B2242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158" w:type="dxa"/>
          </w:tcPr>
          <w:p w14:paraId="61B48B74" w14:textId="3E324D8A" w:rsidR="00190F95" w:rsidRPr="00190F95" w:rsidRDefault="00190F9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0F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120" w:type="dxa"/>
          </w:tcPr>
          <w:p w14:paraId="6656C1F2" w14:textId="2AD57835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17" w:type="dxa"/>
          </w:tcPr>
          <w:p w14:paraId="35044393" w14:textId="44139C8B" w:rsidR="00190F95" w:rsidRPr="00190F95" w:rsidRDefault="00190F9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0F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130" w:type="dxa"/>
          </w:tcPr>
          <w:p w14:paraId="5DC2BA81" w14:textId="327C7C3A" w:rsidR="00190F95" w:rsidRPr="00190F95" w:rsidRDefault="00190F9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6</w:t>
            </w:r>
          </w:p>
        </w:tc>
        <w:tc>
          <w:tcPr>
            <w:tcW w:w="1123" w:type="dxa"/>
          </w:tcPr>
          <w:p w14:paraId="35C1321D" w14:textId="698F332B" w:rsidR="00190F95" w:rsidRPr="00190F95" w:rsidRDefault="00190F9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7</w:t>
            </w:r>
          </w:p>
        </w:tc>
        <w:tc>
          <w:tcPr>
            <w:tcW w:w="1123" w:type="dxa"/>
          </w:tcPr>
          <w:p w14:paraId="57ABCA48" w14:textId="35AAF11B" w:rsidR="00190F95" w:rsidRPr="00190F95" w:rsidRDefault="00190F9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1128" w:type="dxa"/>
          </w:tcPr>
          <w:p w14:paraId="4FBC4C1A" w14:textId="18DE16CE" w:rsidR="00190F95" w:rsidRPr="00190F95" w:rsidRDefault="00190F9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0</w:t>
            </w:r>
          </w:p>
        </w:tc>
      </w:tr>
      <w:tr w:rsidR="00190F95" w14:paraId="61B4DED8" w14:textId="05C06F98" w:rsidTr="00190F95">
        <w:tc>
          <w:tcPr>
            <w:tcW w:w="766" w:type="dxa"/>
          </w:tcPr>
          <w:p w14:paraId="01280920" w14:textId="5B2B0546" w:rsidR="00190F95" w:rsidRPr="00190F95" w:rsidRDefault="00190F9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0F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AA</w:t>
            </w:r>
          </w:p>
        </w:tc>
        <w:tc>
          <w:tcPr>
            <w:tcW w:w="1125" w:type="dxa"/>
          </w:tcPr>
          <w:p w14:paraId="77F2CAFE" w14:textId="5A715142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158" w:type="dxa"/>
          </w:tcPr>
          <w:p w14:paraId="38625F39" w14:textId="4847402C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20" w:type="dxa"/>
          </w:tcPr>
          <w:p w14:paraId="30EBD0C5" w14:textId="7075A0BD" w:rsidR="00190F95" w:rsidRPr="00190F95" w:rsidRDefault="00190F9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0F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117" w:type="dxa"/>
          </w:tcPr>
          <w:p w14:paraId="6445933B" w14:textId="75FA9868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130" w:type="dxa"/>
          </w:tcPr>
          <w:p w14:paraId="661031F9" w14:textId="6CB690EA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123" w:type="dxa"/>
          </w:tcPr>
          <w:p w14:paraId="2091D55F" w14:textId="5C3570B1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123" w:type="dxa"/>
          </w:tcPr>
          <w:p w14:paraId="55D0AFDE" w14:textId="09312CC4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28" w:type="dxa"/>
          </w:tcPr>
          <w:p w14:paraId="4285CE25" w14:textId="3E8F1559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190F95" w14:paraId="69972421" w14:textId="22423690" w:rsidTr="00190F95">
        <w:tc>
          <w:tcPr>
            <w:tcW w:w="766" w:type="dxa"/>
          </w:tcPr>
          <w:p w14:paraId="5216361D" w14:textId="1C763828" w:rsidR="00190F95" w:rsidRPr="00190F95" w:rsidRDefault="00190F9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0F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125" w:type="dxa"/>
          </w:tcPr>
          <w:p w14:paraId="3926C702" w14:textId="6BA45ACF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8" w:type="dxa"/>
          </w:tcPr>
          <w:p w14:paraId="1FAD74B7" w14:textId="1B3CA39F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20" w:type="dxa"/>
          </w:tcPr>
          <w:p w14:paraId="5C6353EA" w14:textId="531DFCF9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17" w:type="dxa"/>
          </w:tcPr>
          <w:p w14:paraId="73D853E3" w14:textId="29B5CD50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30" w:type="dxa"/>
          </w:tcPr>
          <w:p w14:paraId="154B6675" w14:textId="32E244AA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23" w:type="dxa"/>
          </w:tcPr>
          <w:p w14:paraId="1CD798D5" w14:textId="1232CF60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23" w:type="dxa"/>
          </w:tcPr>
          <w:p w14:paraId="573B5041" w14:textId="0CB22C99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28" w:type="dxa"/>
          </w:tcPr>
          <w:p w14:paraId="6133F2F9" w14:textId="2A6596C4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190F95" w14:paraId="1EF9EF35" w14:textId="20FD314C" w:rsidTr="00190F95">
        <w:tc>
          <w:tcPr>
            <w:tcW w:w="766" w:type="dxa"/>
          </w:tcPr>
          <w:p w14:paraId="4B489C25" w14:textId="211FCCDF" w:rsidR="00190F95" w:rsidRPr="00190F95" w:rsidRDefault="00190F9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0F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E</w:t>
            </w:r>
          </w:p>
        </w:tc>
        <w:tc>
          <w:tcPr>
            <w:tcW w:w="1125" w:type="dxa"/>
          </w:tcPr>
          <w:p w14:paraId="3B9B1C12" w14:textId="407EBFF6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8" w:type="dxa"/>
          </w:tcPr>
          <w:p w14:paraId="4890B634" w14:textId="59972299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20" w:type="dxa"/>
          </w:tcPr>
          <w:p w14:paraId="72AAD6A8" w14:textId="16172672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17" w:type="dxa"/>
          </w:tcPr>
          <w:p w14:paraId="09C87557" w14:textId="3E922F88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30" w:type="dxa"/>
          </w:tcPr>
          <w:p w14:paraId="6D6E3F7E" w14:textId="2D70F7B7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23" w:type="dxa"/>
          </w:tcPr>
          <w:p w14:paraId="54B3E5F1" w14:textId="1655A4FD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23" w:type="dxa"/>
          </w:tcPr>
          <w:p w14:paraId="435C2A74" w14:textId="6EA731D5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28" w:type="dxa"/>
          </w:tcPr>
          <w:p w14:paraId="2C58E73C" w14:textId="1F2FB3DD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190F95" w14:paraId="7C5CF6AE" w14:textId="69ABAC3B" w:rsidTr="00190F95">
        <w:tc>
          <w:tcPr>
            <w:tcW w:w="766" w:type="dxa"/>
          </w:tcPr>
          <w:p w14:paraId="0BFB7961" w14:textId="432DBAF1" w:rsidR="00190F95" w:rsidRPr="00190F95" w:rsidRDefault="00190F9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0F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HC</w:t>
            </w:r>
          </w:p>
        </w:tc>
        <w:tc>
          <w:tcPr>
            <w:tcW w:w="1125" w:type="dxa"/>
          </w:tcPr>
          <w:p w14:paraId="496C29C5" w14:textId="29AC3D59" w:rsidR="00190F95" w:rsidRPr="00190F95" w:rsidRDefault="00190F9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0F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1</w:t>
            </w:r>
          </w:p>
        </w:tc>
        <w:tc>
          <w:tcPr>
            <w:tcW w:w="1158" w:type="dxa"/>
          </w:tcPr>
          <w:p w14:paraId="558B58DC" w14:textId="4FBA404B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20" w:type="dxa"/>
          </w:tcPr>
          <w:p w14:paraId="5DDCD825" w14:textId="37416998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17" w:type="dxa"/>
          </w:tcPr>
          <w:p w14:paraId="3FE5BEA7" w14:textId="0539237B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1130" w:type="dxa"/>
          </w:tcPr>
          <w:p w14:paraId="00459355" w14:textId="4C06C82F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123" w:type="dxa"/>
          </w:tcPr>
          <w:p w14:paraId="6EB9A0A9" w14:textId="0A696BC1" w:rsidR="00190F95" w:rsidRP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90F95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123" w:type="dxa"/>
          </w:tcPr>
          <w:p w14:paraId="3454EE9E" w14:textId="095781BD" w:rsidR="00190F95" w:rsidRP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90F95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28" w:type="dxa"/>
          </w:tcPr>
          <w:p w14:paraId="79FB3F8D" w14:textId="7D18F318" w:rsidR="00190F95" w:rsidRP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90F95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190F95" w14:paraId="3B8D657F" w14:textId="36C2088C" w:rsidTr="00190F95">
        <w:tc>
          <w:tcPr>
            <w:tcW w:w="766" w:type="dxa"/>
          </w:tcPr>
          <w:p w14:paraId="2EE0B05D" w14:textId="0E632DD1" w:rsidR="00190F95" w:rsidRPr="00190F95" w:rsidRDefault="00190F9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0F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SEC</w:t>
            </w:r>
          </w:p>
        </w:tc>
        <w:tc>
          <w:tcPr>
            <w:tcW w:w="1125" w:type="dxa"/>
          </w:tcPr>
          <w:p w14:paraId="7CDAB161" w14:textId="42C75624" w:rsidR="00190F95" w:rsidRPr="00190F95" w:rsidRDefault="00190F9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0F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3</w:t>
            </w:r>
          </w:p>
        </w:tc>
        <w:tc>
          <w:tcPr>
            <w:tcW w:w="1158" w:type="dxa"/>
          </w:tcPr>
          <w:p w14:paraId="6CD3CF05" w14:textId="7440811C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20" w:type="dxa"/>
          </w:tcPr>
          <w:p w14:paraId="14B9EB87" w14:textId="69A60DCC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17" w:type="dxa"/>
          </w:tcPr>
          <w:p w14:paraId="1F161A11" w14:textId="7CE20BE1" w:rsidR="00190F95" w:rsidRPr="00190F95" w:rsidRDefault="00190F9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0F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6</w:t>
            </w:r>
          </w:p>
        </w:tc>
        <w:tc>
          <w:tcPr>
            <w:tcW w:w="1130" w:type="dxa"/>
          </w:tcPr>
          <w:p w14:paraId="7B8FAAAF" w14:textId="4E17B761" w:rsidR="00190F95" w:rsidRP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90F95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123" w:type="dxa"/>
          </w:tcPr>
          <w:p w14:paraId="7F04D728" w14:textId="54C2D524" w:rsidR="00190F95" w:rsidRP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90F95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123" w:type="dxa"/>
          </w:tcPr>
          <w:p w14:paraId="3F2EA5D1" w14:textId="51779E58" w:rsidR="00190F95" w:rsidRP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90F95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28" w:type="dxa"/>
          </w:tcPr>
          <w:p w14:paraId="4CCEB44E" w14:textId="75026EC2" w:rsidR="00190F95" w:rsidRP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90F95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190F95" w14:paraId="105ABEC0" w14:textId="30E7FF2F" w:rsidTr="00190F95">
        <w:tc>
          <w:tcPr>
            <w:tcW w:w="766" w:type="dxa"/>
          </w:tcPr>
          <w:p w14:paraId="39540732" w14:textId="45BDB349" w:rsidR="00190F95" w:rsidRPr="00190F95" w:rsidRDefault="00190F9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0F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C</w:t>
            </w:r>
          </w:p>
        </w:tc>
        <w:tc>
          <w:tcPr>
            <w:tcW w:w="1125" w:type="dxa"/>
          </w:tcPr>
          <w:p w14:paraId="67A4DBA8" w14:textId="226C4A6A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58" w:type="dxa"/>
          </w:tcPr>
          <w:p w14:paraId="3A8BBBB6" w14:textId="2F6F8F4A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20" w:type="dxa"/>
          </w:tcPr>
          <w:p w14:paraId="1DACFC60" w14:textId="65D8C7FF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17" w:type="dxa"/>
          </w:tcPr>
          <w:p w14:paraId="57A3AB24" w14:textId="06EEAA5B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30" w:type="dxa"/>
          </w:tcPr>
          <w:p w14:paraId="362E4B98" w14:textId="7EE2F17B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23" w:type="dxa"/>
          </w:tcPr>
          <w:p w14:paraId="786DBD13" w14:textId="795FEBAE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23" w:type="dxa"/>
          </w:tcPr>
          <w:p w14:paraId="2DD1EAD8" w14:textId="6FE15EEE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28" w:type="dxa"/>
          </w:tcPr>
          <w:p w14:paraId="4F3588A9" w14:textId="3403BFE1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190F95" w14:paraId="588AC2CD" w14:textId="53C8AC63" w:rsidTr="00190F95">
        <w:tc>
          <w:tcPr>
            <w:tcW w:w="766" w:type="dxa"/>
          </w:tcPr>
          <w:p w14:paraId="730F67DD" w14:textId="6C353BCD" w:rsidR="00190F95" w:rsidRPr="00190F95" w:rsidRDefault="00190F9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0F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EC</w:t>
            </w:r>
          </w:p>
        </w:tc>
        <w:tc>
          <w:tcPr>
            <w:tcW w:w="1125" w:type="dxa"/>
          </w:tcPr>
          <w:p w14:paraId="31107D93" w14:textId="487D71BB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58" w:type="dxa"/>
          </w:tcPr>
          <w:p w14:paraId="60AE46A5" w14:textId="0F80E296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20" w:type="dxa"/>
          </w:tcPr>
          <w:p w14:paraId="18D90468" w14:textId="5E814B30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17" w:type="dxa"/>
          </w:tcPr>
          <w:p w14:paraId="637F271B" w14:textId="0D0A2307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30" w:type="dxa"/>
          </w:tcPr>
          <w:p w14:paraId="6C1A6294" w14:textId="6356F571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23" w:type="dxa"/>
          </w:tcPr>
          <w:p w14:paraId="5D933062" w14:textId="0EE4F87A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23" w:type="dxa"/>
          </w:tcPr>
          <w:p w14:paraId="3812D546" w14:textId="011D1CB7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28" w:type="dxa"/>
          </w:tcPr>
          <w:p w14:paraId="548A2882" w14:textId="54E35B64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190F95" w14:paraId="73BBE073" w14:textId="5340D532" w:rsidTr="00190F95">
        <w:tc>
          <w:tcPr>
            <w:tcW w:w="766" w:type="dxa"/>
          </w:tcPr>
          <w:p w14:paraId="0B34FA43" w14:textId="72F9A816" w:rsidR="00190F95" w:rsidRPr="00190F95" w:rsidRDefault="00190F9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0F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OB</w:t>
            </w:r>
          </w:p>
        </w:tc>
        <w:tc>
          <w:tcPr>
            <w:tcW w:w="1125" w:type="dxa"/>
          </w:tcPr>
          <w:p w14:paraId="0A718EFF" w14:textId="212E6135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8" w:type="dxa"/>
          </w:tcPr>
          <w:p w14:paraId="41877805" w14:textId="0B53EFE5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20" w:type="dxa"/>
          </w:tcPr>
          <w:p w14:paraId="0514382E" w14:textId="2E26DC2A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17" w:type="dxa"/>
          </w:tcPr>
          <w:p w14:paraId="0BC4AC83" w14:textId="58EE7F56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30" w:type="dxa"/>
          </w:tcPr>
          <w:p w14:paraId="25CA08AC" w14:textId="1A12D056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23" w:type="dxa"/>
          </w:tcPr>
          <w:p w14:paraId="02072117" w14:textId="5ECF3660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23" w:type="dxa"/>
          </w:tcPr>
          <w:p w14:paraId="3EAEECF8" w14:textId="3135ED09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28" w:type="dxa"/>
          </w:tcPr>
          <w:p w14:paraId="793FD46C" w14:textId="7CD3522D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190F95" w14:paraId="09E237CD" w14:textId="20C53DB4" w:rsidTr="00190F95">
        <w:tc>
          <w:tcPr>
            <w:tcW w:w="766" w:type="dxa"/>
          </w:tcPr>
          <w:p w14:paraId="1379AF2B" w14:textId="4B298A57" w:rsidR="00190F95" w:rsidRPr="00190F95" w:rsidRDefault="00190F9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0F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C</w:t>
            </w:r>
          </w:p>
        </w:tc>
        <w:tc>
          <w:tcPr>
            <w:tcW w:w="1125" w:type="dxa"/>
          </w:tcPr>
          <w:p w14:paraId="3E41BC5E" w14:textId="57A2F293" w:rsidR="00190F95" w:rsidRPr="00190F95" w:rsidRDefault="00190F9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0F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5</w:t>
            </w:r>
          </w:p>
        </w:tc>
        <w:tc>
          <w:tcPr>
            <w:tcW w:w="1158" w:type="dxa"/>
          </w:tcPr>
          <w:p w14:paraId="7AE44161" w14:textId="2140D61C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20" w:type="dxa"/>
          </w:tcPr>
          <w:p w14:paraId="21AD2146" w14:textId="4F62A871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17" w:type="dxa"/>
          </w:tcPr>
          <w:p w14:paraId="07B94081" w14:textId="6D319AA9" w:rsidR="00190F95" w:rsidRPr="00190F95" w:rsidRDefault="00190F9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0F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9</w:t>
            </w:r>
          </w:p>
        </w:tc>
        <w:tc>
          <w:tcPr>
            <w:tcW w:w="1130" w:type="dxa"/>
          </w:tcPr>
          <w:p w14:paraId="7BE5F24D" w14:textId="38D43E7E" w:rsidR="00190F95" w:rsidRPr="00190F95" w:rsidRDefault="00190F9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9</w:t>
            </w:r>
          </w:p>
        </w:tc>
        <w:tc>
          <w:tcPr>
            <w:tcW w:w="1123" w:type="dxa"/>
          </w:tcPr>
          <w:p w14:paraId="510AC535" w14:textId="770C307E" w:rsidR="00190F95" w:rsidRPr="00190F95" w:rsidRDefault="00190F9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5</w:t>
            </w:r>
          </w:p>
        </w:tc>
        <w:tc>
          <w:tcPr>
            <w:tcW w:w="1123" w:type="dxa"/>
          </w:tcPr>
          <w:p w14:paraId="56CE979A" w14:textId="29AD4F6E" w:rsidR="00190F95" w:rsidRPr="00190F95" w:rsidRDefault="00190F9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1128" w:type="dxa"/>
          </w:tcPr>
          <w:p w14:paraId="49DCEFA4" w14:textId="78CCF9F6" w:rsidR="00190F95" w:rsidRPr="00190F95" w:rsidRDefault="00190F9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</w:t>
            </w:r>
          </w:p>
        </w:tc>
      </w:tr>
      <w:tr w:rsidR="00190F95" w14:paraId="257DB038" w14:textId="3BE24AD5" w:rsidTr="00190F95">
        <w:tc>
          <w:tcPr>
            <w:tcW w:w="766" w:type="dxa"/>
          </w:tcPr>
          <w:p w14:paraId="58A966C7" w14:textId="184FF247" w:rsidR="00190F95" w:rsidRPr="00190F95" w:rsidRDefault="00190F9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0F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C</w:t>
            </w:r>
          </w:p>
        </w:tc>
        <w:tc>
          <w:tcPr>
            <w:tcW w:w="1125" w:type="dxa"/>
          </w:tcPr>
          <w:p w14:paraId="75D8CCA3" w14:textId="16E4E0B4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58" w:type="dxa"/>
          </w:tcPr>
          <w:p w14:paraId="192F7C15" w14:textId="658D1136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20" w:type="dxa"/>
          </w:tcPr>
          <w:p w14:paraId="4DB7F6A3" w14:textId="6FDA2AD1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17" w:type="dxa"/>
          </w:tcPr>
          <w:p w14:paraId="4DE4A927" w14:textId="23073D35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30" w:type="dxa"/>
          </w:tcPr>
          <w:p w14:paraId="2E72ADC2" w14:textId="6A9E4BC0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23" w:type="dxa"/>
          </w:tcPr>
          <w:p w14:paraId="164A060B" w14:textId="5204755E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23" w:type="dxa"/>
          </w:tcPr>
          <w:p w14:paraId="233DD6E2" w14:textId="10177C15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28" w:type="dxa"/>
          </w:tcPr>
          <w:p w14:paraId="735DA890" w14:textId="6FFFD870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190F95" w14:paraId="75831F37" w14:textId="6B189EAF" w:rsidTr="00190F95">
        <w:tc>
          <w:tcPr>
            <w:tcW w:w="766" w:type="dxa"/>
          </w:tcPr>
          <w:p w14:paraId="38ECFC07" w14:textId="4FF8C9D2" w:rsidR="00190F95" w:rsidRPr="00190F95" w:rsidRDefault="00190F9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0F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AS</w:t>
            </w:r>
          </w:p>
        </w:tc>
        <w:tc>
          <w:tcPr>
            <w:tcW w:w="1125" w:type="dxa"/>
          </w:tcPr>
          <w:p w14:paraId="768D5DA0" w14:textId="1FA98AD7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58" w:type="dxa"/>
          </w:tcPr>
          <w:p w14:paraId="284DAF19" w14:textId="464017C5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20" w:type="dxa"/>
          </w:tcPr>
          <w:p w14:paraId="4743222E" w14:textId="23DCCD37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17" w:type="dxa"/>
          </w:tcPr>
          <w:p w14:paraId="493AE642" w14:textId="67C3DED0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30" w:type="dxa"/>
          </w:tcPr>
          <w:p w14:paraId="63785020" w14:textId="55CCE87B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23" w:type="dxa"/>
          </w:tcPr>
          <w:p w14:paraId="3103DF89" w14:textId="451F4456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23" w:type="dxa"/>
          </w:tcPr>
          <w:p w14:paraId="63E7925D" w14:textId="5B8D76A0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28" w:type="dxa"/>
          </w:tcPr>
          <w:p w14:paraId="2A8CA1E0" w14:textId="5D0CBABB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190F95" w14:paraId="04FDCCC3" w14:textId="702AE36A" w:rsidTr="00190F95">
        <w:tc>
          <w:tcPr>
            <w:tcW w:w="766" w:type="dxa"/>
          </w:tcPr>
          <w:p w14:paraId="1970CE6B" w14:textId="1663527C" w:rsidR="00190F95" w:rsidRPr="00190F95" w:rsidRDefault="00190F9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0F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1125" w:type="dxa"/>
          </w:tcPr>
          <w:p w14:paraId="17ABA322" w14:textId="68B978FD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8" w:type="dxa"/>
          </w:tcPr>
          <w:p w14:paraId="2E9E1509" w14:textId="2E638317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20" w:type="dxa"/>
          </w:tcPr>
          <w:p w14:paraId="0199D144" w14:textId="3AA8C287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17" w:type="dxa"/>
          </w:tcPr>
          <w:p w14:paraId="680D9CA6" w14:textId="6047B31E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30" w:type="dxa"/>
          </w:tcPr>
          <w:p w14:paraId="30B997C0" w14:textId="30FF8775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23" w:type="dxa"/>
          </w:tcPr>
          <w:p w14:paraId="21D9378C" w14:textId="55FC6600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23" w:type="dxa"/>
          </w:tcPr>
          <w:p w14:paraId="45511BC7" w14:textId="4EE1E750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28" w:type="dxa"/>
          </w:tcPr>
          <w:p w14:paraId="38635FEE" w14:textId="4B73D5AF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190F95" w14:paraId="31AB5A1F" w14:textId="57640234" w:rsidTr="00190F95">
        <w:tc>
          <w:tcPr>
            <w:tcW w:w="766" w:type="dxa"/>
          </w:tcPr>
          <w:p w14:paraId="669969CE" w14:textId="71E74ABF" w:rsidR="00190F95" w:rsidRPr="00190F95" w:rsidRDefault="00190F9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0F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PR</w:t>
            </w:r>
          </w:p>
        </w:tc>
        <w:tc>
          <w:tcPr>
            <w:tcW w:w="1125" w:type="dxa"/>
          </w:tcPr>
          <w:p w14:paraId="267D01F1" w14:textId="773B7F38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58" w:type="dxa"/>
          </w:tcPr>
          <w:p w14:paraId="24C048EE" w14:textId="408C80CE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20" w:type="dxa"/>
          </w:tcPr>
          <w:p w14:paraId="7FBA85C9" w14:textId="6936233E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17" w:type="dxa"/>
          </w:tcPr>
          <w:p w14:paraId="34836803" w14:textId="39AF72C5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30" w:type="dxa"/>
          </w:tcPr>
          <w:p w14:paraId="11CA75AD" w14:textId="35D96A73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23" w:type="dxa"/>
          </w:tcPr>
          <w:p w14:paraId="71E9478C" w14:textId="70D58961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23" w:type="dxa"/>
          </w:tcPr>
          <w:p w14:paraId="40F421D1" w14:textId="4B0432A4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28" w:type="dxa"/>
          </w:tcPr>
          <w:p w14:paraId="32B56F71" w14:textId="7B17A6B3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190F95" w14:paraId="18ACA878" w14:textId="758100C3" w:rsidTr="00190F95">
        <w:tc>
          <w:tcPr>
            <w:tcW w:w="766" w:type="dxa"/>
          </w:tcPr>
          <w:p w14:paraId="11639C61" w14:textId="0A401066" w:rsidR="00190F95" w:rsidRPr="00190F95" w:rsidRDefault="00190F9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0F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S</w:t>
            </w:r>
          </w:p>
        </w:tc>
        <w:tc>
          <w:tcPr>
            <w:tcW w:w="1125" w:type="dxa"/>
          </w:tcPr>
          <w:p w14:paraId="3572E053" w14:textId="5CF2FB81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158" w:type="dxa"/>
          </w:tcPr>
          <w:p w14:paraId="131494A4" w14:textId="70A778F9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20" w:type="dxa"/>
          </w:tcPr>
          <w:p w14:paraId="17970BCE" w14:textId="63D8E4FC" w:rsidR="00190F95" w:rsidRPr="00190F95" w:rsidRDefault="00190F9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0F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1117" w:type="dxa"/>
          </w:tcPr>
          <w:p w14:paraId="3BE366EE" w14:textId="23155180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130" w:type="dxa"/>
          </w:tcPr>
          <w:p w14:paraId="6E1E8B7F" w14:textId="55631B29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123" w:type="dxa"/>
          </w:tcPr>
          <w:p w14:paraId="22B63726" w14:textId="5615D0BB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123" w:type="dxa"/>
          </w:tcPr>
          <w:p w14:paraId="6551E579" w14:textId="1DF571CC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28" w:type="dxa"/>
          </w:tcPr>
          <w:p w14:paraId="71073A50" w14:textId="6C1B6D1B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190F95" w14:paraId="036697A5" w14:textId="3D550A78" w:rsidTr="00190F95">
        <w:tc>
          <w:tcPr>
            <w:tcW w:w="766" w:type="dxa"/>
          </w:tcPr>
          <w:p w14:paraId="67A3FE28" w14:textId="66DB4C07" w:rsidR="00190F95" w:rsidRPr="00190F95" w:rsidRDefault="00190F9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0F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R</w:t>
            </w:r>
          </w:p>
        </w:tc>
        <w:tc>
          <w:tcPr>
            <w:tcW w:w="1125" w:type="dxa"/>
          </w:tcPr>
          <w:p w14:paraId="195A28CA" w14:textId="12D5938E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8" w:type="dxa"/>
          </w:tcPr>
          <w:p w14:paraId="32DB8235" w14:textId="268A79AA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20" w:type="dxa"/>
          </w:tcPr>
          <w:p w14:paraId="2A1F0744" w14:textId="296A48C0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17" w:type="dxa"/>
          </w:tcPr>
          <w:p w14:paraId="3265976B" w14:textId="03E455CC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30" w:type="dxa"/>
          </w:tcPr>
          <w:p w14:paraId="6BBE066C" w14:textId="7335A861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23" w:type="dxa"/>
          </w:tcPr>
          <w:p w14:paraId="00EB683B" w14:textId="6C898FF1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23" w:type="dxa"/>
          </w:tcPr>
          <w:p w14:paraId="721425D7" w14:textId="7463F062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28" w:type="dxa"/>
          </w:tcPr>
          <w:p w14:paraId="027F7DBB" w14:textId="3909C5BB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190F95" w14:paraId="34433EDC" w14:textId="70072421" w:rsidTr="00190F95">
        <w:tc>
          <w:tcPr>
            <w:tcW w:w="766" w:type="dxa"/>
          </w:tcPr>
          <w:p w14:paraId="33CFCC12" w14:textId="088DEB63" w:rsidR="00190F95" w:rsidRPr="00190F95" w:rsidRDefault="00190F9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0F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1125" w:type="dxa"/>
          </w:tcPr>
          <w:p w14:paraId="45D49725" w14:textId="6D75A6FE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8" w:type="dxa"/>
          </w:tcPr>
          <w:p w14:paraId="07B740A9" w14:textId="559455C8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20" w:type="dxa"/>
          </w:tcPr>
          <w:p w14:paraId="1C383B2F" w14:textId="36ABCF12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17" w:type="dxa"/>
          </w:tcPr>
          <w:p w14:paraId="7A6DB568" w14:textId="69BC32B9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30" w:type="dxa"/>
          </w:tcPr>
          <w:p w14:paraId="253B900E" w14:textId="46F36097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23" w:type="dxa"/>
          </w:tcPr>
          <w:p w14:paraId="41D65DE9" w14:textId="01CD498A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23" w:type="dxa"/>
          </w:tcPr>
          <w:p w14:paraId="3C2ED680" w14:textId="3B8AEDF4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28" w:type="dxa"/>
          </w:tcPr>
          <w:p w14:paraId="5D0204D8" w14:textId="5BD773AC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190F95" w14:paraId="05AF8B07" w14:textId="3180B0CE" w:rsidTr="00190F95">
        <w:tc>
          <w:tcPr>
            <w:tcW w:w="766" w:type="dxa"/>
          </w:tcPr>
          <w:p w14:paraId="2C1D0C14" w14:textId="601E692A" w:rsidR="00190F95" w:rsidRPr="00190F95" w:rsidRDefault="00190F9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0F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T</w:t>
            </w:r>
          </w:p>
        </w:tc>
        <w:tc>
          <w:tcPr>
            <w:tcW w:w="1125" w:type="dxa"/>
          </w:tcPr>
          <w:p w14:paraId="71652E82" w14:textId="7833B137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8" w:type="dxa"/>
          </w:tcPr>
          <w:p w14:paraId="51B629DC" w14:textId="7222765A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20" w:type="dxa"/>
          </w:tcPr>
          <w:p w14:paraId="5470C7D8" w14:textId="2F233FC6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17" w:type="dxa"/>
          </w:tcPr>
          <w:p w14:paraId="59D071D0" w14:textId="73F2C536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30" w:type="dxa"/>
          </w:tcPr>
          <w:p w14:paraId="4B50DEC5" w14:textId="737D69A5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23" w:type="dxa"/>
          </w:tcPr>
          <w:p w14:paraId="6B4A0B8B" w14:textId="2D4AC8D1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23" w:type="dxa"/>
          </w:tcPr>
          <w:p w14:paraId="33E7BDD7" w14:textId="2906C6BB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28" w:type="dxa"/>
          </w:tcPr>
          <w:p w14:paraId="310B9C9D" w14:textId="0402AE62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190F95" w14:paraId="4EDC9F5E" w14:textId="2583FB58" w:rsidTr="00190F95">
        <w:tc>
          <w:tcPr>
            <w:tcW w:w="766" w:type="dxa"/>
          </w:tcPr>
          <w:p w14:paraId="751D7480" w14:textId="0F607F49" w:rsidR="00190F95" w:rsidRPr="00190F95" w:rsidRDefault="00190F9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0F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S</w:t>
            </w:r>
          </w:p>
        </w:tc>
        <w:tc>
          <w:tcPr>
            <w:tcW w:w="1125" w:type="dxa"/>
          </w:tcPr>
          <w:p w14:paraId="060B5AE0" w14:textId="76526A1D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8" w:type="dxa"/>
          </w:tcPr>
          <w:p w14:paraId="7CA9E6F6" w14:textId="52BDDCE9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20" w:type="dxa"/>
          </w:tcPr>
          <w:p w14:paraId="1D0E7649" w14:textId="58D0B295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17" w:type="dxa"/>
          </w:tcPr>
          <w:p w14:paraId="3CED488F" w14:textId="060152D0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30" w:type="dxa"/>
          </w:tcPr>
          <w:p w14:paraId="3E9A1A73" w14:textId="75E88CC9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23" w:type="dxa"/>
          </w:tcPr>
          <w:p w14:paraId="13BEBEBB" w14:textId="756DFB25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23" w:type="dxa"/>
          </w:tcPr>
          <w:p w14:paraId="05FA22EF" w14:textId="1748ABA9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28" w:type="dxa"/>
          </w:tcPr>
          <w:p w14:paraId="534E1D4F" w14:textId="59EE378D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190F95" w14:paraId="26DD4D3C" w14:textId="76C73E55" w:rsidTr="00190F95">
        <w:tc>
          <w:tcPr>
            <w:tcW w:w="766" w:type="dxa"/>
          </w:tcPr>
          <w:p w14:paraId="4797D19E" w14:textId="73D4B0F7" w:rsidR="00190F95" w:rsidRPr="00190F95" w:rsidRDefault="00190F9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0F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C</w:t>
            </w:r>
          </w:p>
        </w:tc>
        <w:tc>
          <w:tcPr>
            <w:tcW w:w="1125" w:type="dxa"/>
          </w:tcPr>
          <w:p w14:paraId="26516FF8" w14:textId="4B5C4D4F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158" w:type="dxa"/>
          </w:tcPr>
          <w:p w14:paraId="1D414135" w14:textId="4A47E98F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20" w:type="dxa"/>
          </w:tcPr>
          <w:p w14:paraId="6B6F4600" w14:textId="33A1B92F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17" w:type="dxa"/>
          </w:tcPr>
          <w:p w14:paraId="4B61B5C0" w14:textId="58E8961E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130" w:type="dxa"/>
          </w:tcPr>
          <w:p w14:paraId="3EC8056A" w14:textId="22D60F2A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123" w:type="dxa"/>
          </w:tcPr>
          <w:p w14:paraId="1C3E3019" w14:textId="09108A2A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23" w:type="dxa"/>
          </w:tcPr>
          <w:p w14:paraId="6A8139A0" w14:textId="5A9120CF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28" w:type="dxa"/>
          </w:tcPr>
          <w:p w14:paraId="54AF2C87" w14:textId="0CA47DD8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190F95" w14:paraId="0F7D78B0" w14:textId="5F4C1560" w:rsidTr="00190F95">
        <w:tc>
          <w:tcPr>
            <w:tcW w:w="766" w:type="dxa"/>
          </w:tcPr>
          <w:p w14:paraId="277F03AF" w14:textId="47C0C1B5" w:rsidR="00190F95" w:rsidRPr="00190F95" w:rsidRDefault="00190F9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0F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IFO</w:t>
            </w:r>
          </w:p>
        </w:tc>
        <w:tc>
          <w:tcPr>
            <w:tcW w:w="1125" w:type="dxa"/>
          </w:tcPr>
          <w:p w14:paraId="4EBD0A45" w14:textId="5E4A08AE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8" w:type="dxa"/>
          </w:tcPr>
          <w:p w14:paraId="453FCDA9" w14:textId="593BD56C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20" w:type="dxa"/>
          </w:tcPr>
          <w:p w14:paraId="3BC1A902" w14:textId="677784BF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17" w:type="dxa"/>
          </w:tcPr>
          <w:p w14:paraId="04EC4A41" w14:textId="6DD3E69F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30" w:type="dxa"/>
          </w:tcPr>
          <w:p w14:paraId="6AE198FC" w14:textId="1D7C7660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23" w:type="dxa"/>
          </w:tcPr>
          <w:p w14:paraId="4BF443F3" w14:textId="4AD60F79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23" w:type="dxa"/>
          </w:tcPr>
          <w:p w14:paraId="7E5227AC" w14:textId="111C838E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28" w:type="dxa"/>
          </w:tcPr>
          <w:p w14:paraId="04DCF805" w14:textId="0DEF95F6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190F95" w14:paraId="11F1B148" w14:textId="2C2379C3" w:rsidTr="00190F95">
        <w:tc>
          <w:tcPr>
            <w:tcW w:w="766" w:type="dxa"/>
          </w:tcPr>
          <w:p w14:paraId="222D4019" w14:textId="6BF40DCA" w:rsidR="00190F95" w:rsidRPr="00190F95" w:rsidRDefault="00190F9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0F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RB</w:t>
            </w:r>
          </w:p>
        </w:tc>
        <w:tc>
          <w:tcPr>
            <w:tcW w:w="1125" w:type="dxa"/>
          </w:tcPr>
          <w:p w14:paraId="3D00CA89" w14:textId="6F2C7E88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58" w:type="dxa"/>
          </w:tcPr>
          <w:p w14:paraId="6266C03C" w14:textId="18FF1DDF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20" w:type="dxa"/>
          </w:tcPr>
          <w:p w14:paraId="1AE9AF2A" w14:textId="0E29AE3C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17" w:type="dxa"/>
          </w:tcPr>
          <w:p w14:paraId="4DD1E344" w14:textId="754346E9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30" w:type="dxa"/>
          </w:tcPr>
          <w:p w14:paraId="6207F2FC" w14:textId="3B58BAC3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23" w:type="dxa"/>
          </w:tcPr>
          <w:p w14:paraId="43A7648B" w14:textId="56018DC0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23" w:type="dxa"/>
          </w:tcPr>
          <w:p w14:paraId="279C424F" w14:textId="14A7E076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28" w:type="dxa"/>
          </w:tcPr>
          <w:p w14:paraId="6802EC2E" w14:textId="075ABCF4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190F95" w14:paraId="662AC156" w14:textId="532B7F58" w:rsidTr="00190F95">
        <w:tc>
          <w:tcPr>
            <w:tcW w:w="766" w:type="dxa"/>
          </w:tcPr>
          <w:p w14:paraId="3D2154E4" w14:textId="05787367" w:rsidR="00190F95" w:rsidRPr="00190F95" w:rsidRDefault="00190F9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0F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NE</w:t>
            </w:r>
          </w:p>
        </w:tc>
        <w:tc>
          <w:tcPr>
            <w:tcW w:w="1125" w:type="dxa"/>
          </w:tcPr>
          <w:p w14:paraId="42C27DBA" w14:textId="700DEC71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58" w:type="dxa"/>
          </w:tcPr>
          <w:p w14:paraId="3A5E2CAD" w14:textId="6134912D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20" w:type="dxa"/>
          </w:tcPr>
          <w:p w14:paraId="49E4B619" w14:textId="38B25B5E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17" w:type="dxa"/>
          </w:tcPr>
          <w:p w14:paraId="4C835EF5" w14:textId="3104613D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130" w:type="dxa"/>
          </w:tcPr>
          <w:p w14:paraId="646BAA5C" w14:textId="3F0F84F4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23" w:type="dxa"/>
          </w:tcPr>
          <w:p w14:paraId="42C50D6F" w14:textId="516C53D7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123" w:type="dxa"/>
          </w:tcPr>
          <w:p w14:paraId="4CE91840" w14:textId="43D938B8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28" w:type="dxa"/>
          </w:tcPr>
          <w:p w14:paraId="46C13C9E" w14:textId="7F61CDF8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190F95" w14:paraId="7F11CC23" w14:textId="7E3F5794" w:rsidTr="00190F95">
        <w:tc>
          <w:tcPr>
            <w:tcW w:w="766" w:type="dxa"/>
          </w:tcPr>
          <w:p w14:paraId="612AF17C" w14:textId="2FAE9D74" w:rsidR="00190F95" w:rsidRPr="00190F95" w:rsidRDefault="00190F9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0F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PE</w:t>
            </w:r>
          </w:p>
        </w:tc>
        <w:tc>
          <w:tcPr>
            <w:tcW w:w="1125" w:type="dxa"/>
          </w:tcPr>
          <w:p w14:paraId="477EFAC3" w14:textId="2D67EDD5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58" w:type="dxa"/>
          </w:tcPr>
          <w:p w14:paraId="6D66E713" w14:textId="071BBF34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20" w:type="dxa"/>
          </w:tcPr>
          <w:p w14:paraId="1FBBB4BF" w14:textId="4E82D18E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17" w:type="dxa"/>
          </w:tcPr>
          <w:p w14:paraId="08951418" w14:textId="77310070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30" w:type="dxa"/>
          </w:tcPr>
          <w:p w14:paraId="13A74584" w14:textId="6627AF35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23" w:type="dxa"/>
          </w:tcPr>
          <w:p w14:paraId="7175876D" w14:textId="1B7977DF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23" w:type="dxa"/>
          </w:tcPr>
          <w:p w14:paraId="29F27AEF" w14:textId="1DF863E8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28" w:type="dxa"/>
          </w:tcPr>
          <w:p w14:paraId="5F0FD554" w14:textId="5D1D701B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190F95" w14:paraId="528D0773" w14:textId="7D77EE6C" w:rsidTr="00190F95">
        <w:tc>
          <w:tcPr>
            <w:tcW w:w="766" w:type="dxa"/>
          </w:tcPr>
          <w:p w14:paraId="424D6570" w14:textId="191D75D0" w:rsidR="00190F95" w:rsidRPr="00190F95" w:rsidRDefault="00190F9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0F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EB</w:t>
            </w:r>
          </w:p>
        </w:tc>
        <w:tc>
          <w:tcPr>
            <w:tcW w:w="1125" w:type="dxa"/>
          </w:tcPr>
          <w:p w14:paraId="2E394E6F" w14:textId="0BAE201D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58" w:type="dxa"/>
          </w:tcPr>
          <w:p w14:paraId="6782BC82" w14:textId="32129EC0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20" w:type="dxa"/>
          </w:tcPr>
          <w:p w14:paraId="1D86AC4F" w14:textId="0F60F7A8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17" w:type="dxa"/>
          </w:tcPr>
          <w:p w14:paraId="13B1247F" w14:textId="2DEAB064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30" w:type="dxa"/>
          </w:tcPr>
          <w:p w14:paraId="2E0DB9AC" w14:textId="4D6297D2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23" w:type="dxa"/>
          </w:tcPr>
          <w:p w14:paraId="5E5898C6" w14:textId="5A672F3A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23" w:type="dxa"/>
          </w:tcPr>
          <w:p w14:paraId="2A5F2727" w14:textId="438B990A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28" w:type="dxa"/>
          </w:tcPr>
          <w:p w14:paraId="7D02AF8C" w14:textId="5D7AEDB9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190F95" w14:paraId="717ABAD1" w14:textId="6B159A0C" w:rsidTr="00190F95">
        <w:tc>
          <w:tcPr>
            <w:tcW w:w="766" w:type="dxa"/>
          </w:tcPr>
          <w:p w14:paraId="46970A62" w14:textId="5ED0E33E" w:rsidR="00190F95" w:rsidRPr="00190F95" w:rsidRDefault="00190F9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0F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/R</w:t>
            </w:r>
          </w:p>
        </w:tc>
        <w:tc>
          <w:tcPr>
            <w:tcW w:w="1125" w:type="dxa"/>
          </w:tcPr>
          <w:p w14:paraId="2B761EDB" w14:textId="16099B96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58" w:type="dxa"/>
          </w:tcPr>
          <w:p w14:paraId="6D8A7572" w14:textId="09A27BC6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20" w:type="dxa"/>
          </w:tcPr>
          <w:p w14:paraId="73C897F6" w14:textId="397309D6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17" w:type="dxa"/>
          </w:tcPr>
          <w:p w14:paraId="4441D547" w14:textId="1F7DAECB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30" w:type="dxa"/>
          </w:tcPr>
          <w:p w14:paraId="0143109C" w14:textId="4FFEAAEC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23" w:type="dxa"/>
          </w:tcPr>
          <w:p w14:paraId="31F8E880" w14:textId="05E626D2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23" w:type="dxa"/>
          </w:tcPr>
          <w:p w14:paraId="529F6019" w14:textId="4CA249EF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28" w:type="dxa"/>
          </w:tcPr>
          <w:p w14:paraId="36C3B8DE" w14:textId="08FB44F2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190F95" w14:paraId="6995ACF2" w14:textId="0D97F5E4" w:rsidTr="00190F95">
        <w:tc>
          <w:tcPr>
            <w:tcW w:w="766" w:type="dxa"/>
          </w:tcPr>
          <w:p w14:paraId="16A90AF0" w14:textId="0B27FB07" w:rsidR="00190F95" w:rsidRPr="00190F95" w:rsidRDefault="00190F9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0F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B</w:t>
            </w:r>
          </w:p>
        </w:tc>
        <w:tc>
          <w:tcPr>
            <w:tcW w:w="1125" w:type="dxa"/>
          </w:tcPr>
          <w:p w14:paraId="6E154D69" w14:textId="0D4D2558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58" w:type="dxa"/>
          </w:tcPr>
          <w:p w14:paraId="4247A623" w14:textId="639E6933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20" w:type="dxa"/>
          </w:tcPr>
          <w:p w14:paraId="51BD6342" w14:textId="4F36A743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17" w:type="dxa"/>
          </w:tcPr>
          <w:p w14:paraId="0BD0C2AA" w14:textId="33A759A5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130" w:type="dxa"/>
          </w:tcPr>
          <w:p w14:paraId="42B45671" w14:textId="2A90B9B4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23" w:type="dxa"/>
          </w:tcPr>
          <w:p w14:paraId="4CD9DFD7" w14:textId="2A18F382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23" w:type="dxa"/>
          </w:tcPr>
          <w:p w14:paraId="12B245EA" w14:textId="76DC9DB6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28" w:type="dxa"/>
          </w:tcPr>
          <w:p w14:paraId="19C0EC1F" w14:textId="6EA46283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190F95" w14:paraId="58742903" w14:textId="192F0EE5" w:rsidTr="00190F95">
        <w:tc>
          <w:tcPr>
            <w:tcW w:w="766" w:type="dxa"/>
          </w:tcPr>
          <w:p w14:paraId="52DA6551" w14:textId="63AB55DC" w:rsidR="00190F95" w:rsidRPr="00190F95" w:rsidRDefault="00190F9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90F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SI</w:t>
            </w:r>
          </w:p>
        </w:tc>
        <w:tc>
          <w:tcPr>
            <w:tcW w:w="1125" w:type="dxa"/>
          </w:tcPr>
          <w:p w14:paraId="1F6DB084" w14:textId="7EBB9818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8" w:type="dxa"/>
          </w:tcPr>
          <w:p w14:paraId="4E19747F" w14:textId="7DC6B9FD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20" w:type="dxa"/>
          </w:tcPr>
          <w:p w14:paraId="4196FCFC" w14:textId="4BDA270E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17" w:type="dxa"/>
          </w:tcPr>
          <w:p w14:paraId="49371E47" w14:textId="3626D5C0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30" w:type="dxa"/>
          </w:tcPr>
          <w:p w14:paraId="103CF026" w14:textId="0D30F44D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23" w:type="dxa"/>
          </w:tcPr>
          <w:p w14:paraId="3D2DF50F" w14:textId="33641CEC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23" w:type="dxa"/>
          </w:tcPr>
          <w:p w14:paraId="596F1CBA" w14:textId="22B661C7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28" w:type="dxa"/>
          </w:tcPr>
          <w:p w14:paraId="3D5B326B" w14:textId="49D1D32D" w:rsidR="00190F95" w:rsidRDefault="00190F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</w:tbl>
    <w:p w14:paraId="3E34E161" w14:textId="77777777" w:rsidR="00931B15" w:rsidRPr="00C61B61" w:rsidRDefault="00931B15">
      <w:pPr>
        <w:rPr>
          <w:rFonts w:ascii="Times New Roman" w:hAnsi="Times New Roman" w:cs="Times New Roman"/>
          <w:sz w:val="22"/>
          <w:szCs w:val="22"/>
        </w:rPr>
      </w:pPr>
    </w:p>
    <w:p w14:paraId="00A4B436" w14:textId="49A222A8" w:rsidR="00570DC3" w:rsidRDefault="00570DC3" w:rsidP="00931B15">
      <w:pPr>
        <w:rPr>
          <w:rFonts w:ascii="Helvetica Neue Light" w:hAnsi="Helvetica Neue Light"/>
          <w:sz w:val="22"/>
          <w:szCs w:val="22"/>
        </w:rPr>
      </w:pPr>
    </w:p>
    <w:p w14:paraId="52BEC259" w14:textId="77777777" w:rsidR="00EB67A9" w:rsidRPr="00931B15" w:rsidRDefault="00EB67A9">
      <w:pPr>
        <w:rPr>
          <w:rFonts w:ascii="Helvetica Neue Light" w:hAnsi="Helvetica Neue Light"/>
          <w:sz w:val="22"/>
          <w:szCs w:val="22"/>
        </w:rPr>
      </w:pPr>
    </w:p>
    <w:sectPr w:rsidR="00EB67A9" w:rsidRPr="00931B15" w:rsidSect="00D87A8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 Light">
    <w:altName w:val="﷽﷽﷽﷽﷽﷽﷽﷽a Neue Light"/>
    <w:panose1 w:val="02000403000000020004"/>
    <w:charset w:val="00"/>
    <w:family w:val="auto"/>
    <w:pitch w:val="variable"/>
    <w:sig w:usb0="A00002FF" w:usb1="5000205B" w:usb2="00000002" w:usb3="00000000" w:csb0="0000000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B15"/>
    <w:rsid w:val="00190F95"/>
    <w:rsid w:val="003B2D50"/>
    <w:rsid w:val="003D7E04"/>
    <w:rsid w:val="004805CE"/>
    <w:rsid w:val="00570DC3"/>
    <w:rsid w:val="00682078"/>
    <w:rsid w:val="006A55B5"/>
    <w:rsid w:val="0080577A"/>
    <w:rsid w:val="00931B15"/>
    <w:rsid w:val="00986010"/>
    <w:rsid w:val="00A91A00"/>
    <w:rsid w:val="00B21BA9"/>
    <w:rsid w:val="00BB32B3"/>
    <w:rsid w:val="00C61B61"/>
    <w:rsid w:val="00D273F3"/>
    <w:rsid w:val="00D87A82"/>
    <w:rsid w:val="00E464DA"/>
    <w:rsid w:val="00EB67A9"/>
    <w:rsid w:val="00F10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FB1E41"/>
  <w15:chartTrackingRefBased/>
  <w15:docId w15:val="{A466DF51-F04B-5B49-91A5-372208658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31B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1B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1B1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1B1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1B15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1B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1B1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190F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270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2</Pages>
  <Words>271</Words>
  <Characters>154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abrielle Humphreys</cp:lastModifiedBy>
  <cp:revision>7</cp:revision>
  <dcterms:created xsi:type="dcterms:W3CDTF">2019-12-11T10:38:00Z</dcterms:created>
  <dcterms:modified xsi:type="dcterms:W3CDTF">2020-12-01T17:06:00Z</dcterms:modified>
</cp:coreProperties>
</file>